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0DE6A" w14:textId="77777777" w:rsidR="00966C01" w:rsidRPr="00966C01" w:rsidRDefault="00966C01" w:rsidP="00966C01">
      <w:pPr>
        <w:jc w:val="center"/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b/>
          <w:sz w:val="24"/>
          <w:szCs w:val="24"/>
        </w:rPr>
        <w:t>Appendix 1: Patient Questionnaire</w:t>
      </w:r>
    </w:p>
    <w:p w14:paraId="40E0DE6B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</w:p>
    <w:p w14:paraId="40E0DE6C" w14:textId="77777777" w:rsidR="00966C01" w:rsidRPr="00966C01" w:rsidRDefault="00966C01" w:rsidP="00966C01">
      <w:pPr>
        <w:jc w:val="center"/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b/>
          <w:sz w:val="24"/>
          <w:szCs w:val="24"/>
        </w:rPr>
        <w:t>PARTNERS IN HEALTH QUESTIONNAIRE</w:t>
      </w:r>
    </w:p>
    <w:p w14:paraId="40E0DE6D" w14:textId="77777777" w:rsidR="00966C01" w:rsidRPr="00966C01" w:rsidRDefault="00966C01" w:rsidP="00966C01">
      <w:pPr>
        <w:spacing w:after="120"/>
        <w:rPr>
          <w:rFonts w:ascii="Cambria" w:hAnsi="Cambria"/>
          <w:sz w:val="24"/>
          <w:szCs w:val="24"/>
        </w:rPr>
      </w:pPr>
    </w:p>
    <w:p w14:paraId="40E0DE6E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 xml:space="preserve">At Michigan Medicine, we believe that basic needs like access to healthy foods and a safe, warm home influence your overall health. We would like to ask you about your basic needs, so that our social worker can connect you to resources if wanted or needed. </w:t>
      </w:r>
    </w:p>
    <w:p w14:paraId="40E0DE6F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p w14:paraId="40E0DE70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 xml:space="preserve">Please check your answers to the statements and questions below. If you are not the patient, please answer questions 1-14 as if you were the patient. </w:t>
      </w:r>
    </w:p>
    <w:p w14:paraId="40E0DE71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p w14:paraId="40E0DE72" w14:textId="77777777" w:rsidR="00966C01" w:rsidRPr="00966C01" w:rsidRDefault="00966C01" w:rsidP="00966C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>Food: Within the last 12 months, you worried that your food would run out before you got money to buy more.</w:t>
      </w:r>
    </w:p>
    <w:p w14:paraId="40E0DE73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p w14:paraId="40E0DE74" w14:textId="77777777" w:rsidR="00966C01" w:rsidRPr="00966C01" w:rsidRDefault="00966C01" w:rsidP="00966C01">
      <w:pPr>
        <w:ind w:left="720"/>
        <w:rPr>
          <w:rFonts w:ascii="Cambria" w:hAnsi="Cambria"/>
          <w:sz w:val="24"/>
          <w:szCs w:val="24"/>
        </w:rPr>
      </w:pPr>
      <w:r w:rsidRPr="00966C01">
        <w:rPr>
          <w:rFonts w:ascii="Segoe UI Symbol" w:eastAsia="MS Gothic" w:hAnsi="Segoe UI Symbol" w:cs="Segoe UI Symbol"/>
          <w:sz w:val="24"/>
          <w:szCs w:val="24"/>
        </w:rPr>
        <w:t>☐</w:t>
      </w:r>
      <w:r w:rsidRPr="00966C01">
        <w:rPr>
          <w:rFonts w:ascii="Cambria" w:hAnsi="Cambria"/>
          <w:sz w:val="24"/>
          <w:szCs w:val="24"/>
        </w:rPr>
        <w:t xml:space="preserve"> Never true</w:t>
      </w:r>
      <w:r w:rsidRPr="00966C01">
        <w:rPr>
          <w:rFonts w:ascii="Cambria" w:hAnsi="Cambria"/>
          <w:sz w:val="24"/>
          <w:szCs w:val="24"/>
        </w:rPr>
        <w:tab/>
      </w:r>
      <w:r w:rsidRPr="00966C01">
        <w:rPr>
          <w:rFonts w:ascii="Cambria" w:hAnsi="Cambria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sz w:val="24"/>
          <w:szCs w:val="24"/>
        </w:rPr>
        <w:t>☐</w:t>
      </w:r>
      <w:r w:rsidRPr="00966C01">
        <w:rPr>
          <w:rFonts w:ascii="Cambria" w:hAnsi="Cambria"/>
          <w:sz w:val="24"/>
          <w:szCs w:val="24"/>
        </w:rPr>
        <w:t xml:space="preserve"> Sometimes true</w:t>
      </w:r>
      <w:r w:rsidRPr="00966C01">
        <w:rPr>
          <w:rFonts w:ascii="Cambria" w:hAnsi="Cambria"/>
          <w:sz w:val="24"/>
          <w:szCs w:val="24"/>
        </w:rPr>
        <w:tab/>
      </w:r>
      <w:r w:rsidRPr="00966C01">
        <w:rPr>
          <w:rFonts w:ascii="Cambria" w:hAnsi="Cambria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sz w:val="24"/>
          <w:szCs w:val="24"/>
        </w:rPr>
        <w:t>☐</w:t>
      </w:r>
      <w:r w:rsidRPr="00966C01">
        <w:rPr>
          <w:rFonts w:ascii="Cambria" w:hAnsi="Cambria"/>
          <w:sz w:val="24"/>
          <w:szCs w:val="24"/>
        </w:rPr>
        <w:t xml:space="preserve"> Often true</w:t>
      </w:r>
    </w:p>
    <w:p w14:paraId="40E0DE75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p w14:paraId="40E0DE76" w14:textId="77777777" w:rsidR="00966C01" w:rsidRPr="00966C01" w:rsidRDefault="00966C01" w:rsidP="00966C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>Food: Within the past 12 months, the food you bought just didn’t last and you didn’t have money to get more.</w:t>
      </w:r>
    </w:p>
    <w:p w14:paraId="40E0DE77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</w:p>
    <w:p w14:paraId="40E0DE78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spacing w:after="160"/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Never true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Sometimes true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Often true</w:t>
      </w:r>
    </w:p>
    <w:p w14:paraId="40E0DE79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p w14:paraId="40E0DE7A" w14:textId="77777777" w:rsidR="00966C01" w:rsidRPr="00966C01" w:rsidRDefault="00966C01" w:rsidP="00966C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>Transportation: In the last 12 months, has lack of transportation kept you from medical appointments or from getting medications?</w:t>
      </w:r>
    </w:p>
    <w:p w14:paraId="40E0DE7B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</w:p>
    <w:p w14:paraId="40E0DE7C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Yes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No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</w:p>
    <w:p w14:paraId="40E0DE7D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</w:p>
    <w:p w14:paraId="40E0DE7E" w14:textId="77777777" w:rsidR="00966C01" w:rsidRPr="00966C01" w:rsidRDefault="00966C01" w:rsidP="00966C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>Transportation: In the past 12 months, has lack of transportation kept you from meetings, work or getting things needed for daily living?</w:t>
      </w:r>
    </w:p>
    <w:p w14:paraId="40E0DE7F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MS Gothic" w:hAnsi="Cambria" w:cs="MS Gothic"/>
          <w:color w:val="000000"/>
          <w:sz w:val="24"/>
          <w:szCs w:val="24"/>
        </w:rPr>
      </w:pPr>
    </w:p>
    <w:p w14:paraId="40E0DE80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spacing w:after="160"/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Yes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No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</w:p>
    <w:p w14:paraId="40E0DE81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p w14:paraId="40E0DE82" w14:textId="77777777" w:rsidR="00966C01" w:rsidRPr="00966C01" w:rsidRDefault="00966C01" w:rsidP="00966C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>Healthcare financial strain: In the past 12 months, did you NOT see a doctor when you needed to or skip medications to save money?</w:t>
      </w:r>
    </w:p>
    <w:p w14:paraId="40E0DE83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</w:p>
    <w:p w14:paraId="40E0DE84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Yes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No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</w:p>
    <w:p w14:paraId="40E0DE85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</w:p>
    <w:p w14:paraId="40E0DE86" w14:textId="77777777" w:rsidR="00966C01" w:rsidRPr="00966C01" w:rsidRDefault="00966C01" w:rsidP="00966C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>Utilities: In the last 12 months, has the utility company shut off your service for not paying your bills?</w:t>
      </w:r>
    </w:p>
    <w:p w14:paraId="40E0DE87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MS Gothic" w:hAnsi="Cambria" w:cs="MS Gothic"/>
          <w:color w:val="000000"/>
          <w:sz w:val="24"/>
          <w:szCs w:val="24"/>
        </w:rPr>
      </w:pPr>
    </w:p>
    <w:p w14:paraId="40E0DE88" w14:textId="77777777" w:rsid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Yes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No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</w:p>
    <w:p w14:paraId="40E0DE89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</w:p>
    <w:p w14:paraId="40E0DE8A" w14:textId="77777777" w:rsidR="00966C01" w:rsidRPr="00966C01" w:rsidRDefault="00966C01" w:rsidP="00966C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Housing: In the next 2 months, are you worried that you may not have stable housing? </w:t>
      </w:r>
    </w:p>
    <w:p w14:paraId="40E0DE8B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MS Gothic" w:hAnsi="Cambria" w:cs="MS Gothic"/>
          <w:color w:val="000000"/>
          <w:sz w:val="24"/>
          <w:szCs w:val="24"/>
        </w:rPr>
      </w:pPr>
    </w:p>
    <w:p w14:paraId="40E0DE8C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spacing w:after="160"/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Yes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No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</w:p>
    <w:p w14:paraId="40E0DE8D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p w14:paraId="40E0DE8E" w14:textId="77777777" w:rsidR="00966C01" w:rsidRPr="00966C01" w:rsidRDefault="00966C01" w:rsidP="00966C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>Career: Do you need help finding a local career center and/or job training?</w:t>
      </w:r>
    </w:p>
    <w:p w14:paraId="40E0DE8F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MS Gothic" w:hAnsi="Cambria" w:cs="MS Gothic"/>
          <w:color w:val="000000"/>
          <w:sz w:val="24"/>
          <w:szCs w:val="24"/>
        </w:rPr>
      </w:pPr>
    </w:p>
    <w:p w14:paraId="40E0DE90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spacing w:after="160"/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Yes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No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</w:p>
    <w:p w14:paraId="40E0DE91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p w14:paraId="40E0DE92" w14:textId="77777777" w:rsidR="00966C01" w:rsidRPr="00966C01" w:rsidRDefault="00966C01" w:rsidP="00966C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>Elder/</w:t>
      </w:r>
      <w:proofErr w:type="gramStart"/>
      <w:r w:rsidRPr="00966C01">
        <w:rPr>
          <w:rFonts w:ascii="Cambria" w:eastAsia="Calibri" w:hAnsi="Cambria" w:cs="Calibri"/>
          <w:color w:val="000000"/>
          <w:sz w:val="24"/>
          <w:szCs w:val="24"/>
        </w:rPr>
        <w:t>Child care</w:t>
      </w:r>
      <w:proofErr w:type="gramEnd"/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: In the last 4 weeks, did getting elder care or child care make it difficult to work or study? </w:t>
      </w:r>
    </w:p>
    <w:p w14:paraId="40E0DE93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MS Gothic" w:hAnsi="Cambria" w:cs="MS Gothic"/>
          <w:color w:val="000000"/>
          <w:sz w:val="24"/>
          <w:szCs w:val="24"/>
        </w:rPr>
      </w:pPr>
    </w:p>
    <w:p w14:paraId="40E0DE94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Yes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No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</w:p>
    <w:p w14:paraId="40E0DE95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</w:p>
    <w:p w14:paraId="40E0DE96" w14:textId="77777777" w:rsidR="00966C01" w:rsidRPr="00966C01" w:rsidRDefault="00966C01" w:rsidP="00966C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>Social: How often do you feel isolated from others?</w:t>
      </w:r>
    </w:p>
    <w:p w14:paraId="40E0DE97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>Relationships: Within the last year, have you been afraid of someone close to you?</w:t>
      </w:r>
    </w:p>
    <w:p w14:paraId="40E0DE98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</w:p>
    <w:p w14:paraId="40E0DE99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spacing w:after="160"/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Never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Rarely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Sometimes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Often 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Always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</w:p>
    <w:p w14:paraId="40E0DE9A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p w14:paraId="40E0DE9B" w14:textId="77777777" w:rsidR="00966C01" w:rsidRPr="00966C01" w:rsidRDefault="00966C01" w:rsidP="00966C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>Relationships: Within the last year, have you been humiliated or emotionally abused in other ways by someone close to you?</w:t>
      </w:r>
    </w:p>
    <w:p w14:paraId="40E0DE9C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</w:p>
    <w:p w14:paraId="40E0DE9D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spacing w:after="160"/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Yes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No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</w:p>
    <w:p w14:paraId="40E0DE9E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p w14:paraId="40E0DE9F" w14:textId="77777777" w:rsidR="00966C01" w:rsidRPr="00966C01" w:rsidRDefault="00966C01" w:rsidP="00966C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Relationships: Within the last year, have you been kicked, hit, </w:t>
      </w:r>
      <w:proofErr w:type="gramStart"/>
      <w:r w:rsidRPr="00966C01">
        <w:rPr>
          <w:rFonts w:ascii="Cambria" w:eastAsia="Calibri" w:hAnsi="Cambria" w:cs="Calibri"/>
          <w:color w:val="000000"/>
          <w:sz w:val="24"/>
          <w:szCs w:val="24"/>
        </w:rPr>
        <w:t>slapped</w:t>
      </w:r>
      <w:proofErr w:type="gramEnd"/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or otherwise physically hurt by someone close to you?</w:t>
      </w:r>
    </w:p>
    <w:p w14:paraId="40E0DEA0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</w:p>
    <w:p w14:paraId="40E0DEA1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spacing w:after="160"/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Yes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No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</w:p>
    <w:p w14:paraId="40E0DEA2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p w14:paraId="40E0DEA3" w14:textId="77777777" w:rsidR="00966C01" w:rsidRPr="00966C01" w:rsidRDefault="00966C01" w:rsidP="00966C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>Relationships: Within the last year, have you been raped or forced to have any kind of sexual activity by someone close to you?</w:t>
      </w:r>
    </w:p>
    <w:p w14:paraId="40E0DEA4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</w:p>
    <w:p w14:paraId="40E0DEA5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Yes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No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</w:p>
    <w:p w14:paraId="40E0DEA6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</w:p>
    <w:p w14:paraId="40E0DEA7" w14:textId="77777777" w:rsidR="00966C01" w:rsidRPr="00966C01" w:rsidRDefault="00966C01" w:rsidP="00966C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4"/>
          <w:szCs w:val="24"/>
        </w:rPr>
      </w:pPr>
      <w:r w:rsidRPr="00966C01">
        <w:rPr>
          <w:rFonts w:ascii="Cambria" w:eastAsia="Calibri" w:hAnsi="Cambria" w:cs="Calibri"/>
          <w:color w:val="000000"/>
          <w:sz w:val="24"/>
          <w:szCs w:val="24"/>
        </w:rPr>
        <w:t>Your relationship to the patient:</w:t>
      </w:r>
    </w:p>
    <w:p w14:paraId="40E0DEA8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Calibri" w:hAnsi="Cambria" w:cs="Calibri"/>
          <w:color w:val="000000"/>
          <w:sz w:val="24"/>
          <w:szCs w:val="24"/>
        </w:rPr>
      </w:pPr>
    </w:p>
    <w:p w14:paraId="40E0DEA9" w14:textId="77777777" w:rsidR="00966C01" w:rsidRPr="00966C01" w:rsidRDefault="00966C01" w:rsidP="00966C01">
      <w:pPr>
        <w:pBdr>
          <w:top w:val="nil"/>
          <w:left w:val="nil"/>
          <w:bottom w:val="nil"/>
          <w:right w:val="nil"/>
          <w:between w:val="nil"/>
        </w:pBdr>
        <w:spacing w:after="160"/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Patient/Self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Parent/</w:t>
      </w:r>
      <w:proofErr w:type="gramStart"/>
      <w:r w:rsidRPr="00966C01">
        <w:rPr>
          <w:rFonts w:ascii="Cambria" w:eastAsia="Calibri" w:hAnsi="Cambria" w:cs="Calibri"/>
          <w:color w:val="000000"/>
          <w:sz w:val="24"/>
          <w:szCs w:val="24"/>
        </w:rPr>
        <w:t>Step-parent</w:t>
      </w:r>
      <w:proofErr w:type="gramEnd"/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color w:val="000000"/>
          <w:sz w:val="24"/>
          <w:szCs w:val="24"/>
        </w:rPr>
        <w:t>☐</w:t>
      </w:r>
      <w:r w:rsidRPr="00966C01">
        <w:rPr>
          <w:rFonts w:ascii="Cambria" w:eastAsia="Calibri" w:hAnsi="Cambria" w:cs="Calibri"/>
          <w:color w:val="000000"/>
          <w:sz w:val="24"/>
          <w:szCs w:val="24"/>
        </w:rPr>
        <w:t xml:space="preserve"> Legal Guardian</w:t>
      </w:r>
    </w:p>
    <w:p w14:paraId="40E0DEAA" w14:textId="77777777" w:rsidR="00966C01" w:rsidRPr="00966C01" w:rsidRDefault="00966C01" w:rsidP="00966C01">
      <w:pPr>
        <w:ind w:firstLine="517"/>
        <w:rPr>
          <w:rFonts w:ascii="Cambria" w:hAnsi="Cambria"/>
          <w:sz w:val="24"/>
          <w:szCs w:val="24"/>
        </w:rPr>
      </w:pPr>
      <w:r w:rsidRPr="00966C01">
        <w:rPr>
          <w:rFonts w:ascii="Segoe UI Symbol" w:eastAsia="MS Gothic" w:hAnsi="Segoe UI Symbol" w:cs="Segoe UI Symbol"/>
          <w:sz w:val="24"/>
          <w:szCs w:val="24"/>
        </w:rPr>
        <w:t>☐</w:t>
      </w:r>
      <w:r w:rsidRPr="00966C01">
        <w:rPr>
          <w:rFonts w:ascii="Cambria" w:hAnsi="Cambria"/>
          <w:sz w:val="24"/>
          <w:szCs w:val="24"/>
        </w:rPr>
        <w:t xml:space="preserve"> DPOA for healthcare </w:t>
      </w:r>
      <w:r w:rsidRPr="00966C01">
        <w:rPr>
          <w:rFonts w:ascii="Cambria" w:hAnsi="Cambria"/>
          <w:sz w:val="24"/>
          <w:szCs w:val="24"/>
        </w:rPr>
        <w:tab/>
      </w:r>
      <w:r w:rsidRPr="00966C01">
        <w:rPr>
          <w:rFonts w:ascii="Segoe UI Symbol" w:eastAsia="MS Gothic" w:hAnsi="Segoe UI Symbol" w:cs="Segoe UI Symbol"/>
          <w:sz w:val="24"/>
          <w:szCs w:val="24"/>
        </w:rPr>
        <w:t>☐</w:t>
      </w:r>
      <w:r w:rsidRPr="00966C01">
        <w:rPr>
          <w:rFonts w:ascii="Cambria" w:hAnsi="Cambria"/>
          <w:sz w:val="24"/>
          <w:szCs w:val="24"/>
        </w:rPr>
        <w:t xml:space="preserve"> Other: </w:t>
      </w:r>
      <w:r w:rsidRPr="00966C01">
        <w:rPr>
          <w:rFonts w:ascii="Cambria" w:hAnsi="Cambria"/>
          <w:sz w:val="24"/>
          <w:szCs w:val="24"/>
          <w:u w:val="single"/>
        </w:rPr>
        <w:tab/>
      </w:r>
      <w:r w:rsidRPr="00966C01">
        <w:rPr>
          <w:rFonts w:ascii="Cambria" w:hAnsi="Cambria"/>
          <w:sz w:val="24"/>
          <w:szCs w:val="24"/>
          <w:u w:val="single"/>
        </w:rPr>
        <w:tab/>
      </w:r>
      <w:r w:rsidRPr="00966C01">
        <w:rPr>
          <w:rFonts w:ascii="Cambria" w:hAnsi="Cambria"/>
          <w:sz w:val="24"/>
          <w:szCs w:val="24"/>
          <w:u w:val="single"/>
        </w:rPr>
        <w:tab/>
      </w:r>
      <w:r w:rsidRPr="00966C01">
        <w:rPr>
          <w:rFonts w:ascii="Cambria" w:hAnsi="Cambria"/>
          <w:sz w:val="24"/>
          <w:szCs w:val="24"/>
          <w:u w:val="single"/>
        </w:rPr>
        <w:tab/>
      </w:r>
    </w:p>
    <w:p w14:paraId="40E0DEAB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</w:p>
    <w:p w14:paraId="40E0DEAC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br w:type="page"/>
      </w:r>
    </w:p>
    <w:p w14:paraId="40E0DEAD" w14:textId="77777777" w:rsidR="00966C01" w:rsidRPr="00966C01" w:rsidRDefault="00966C01" w:rsidP="00966C01">
      <w:pPr>
        <w:jc w:val="center"/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b/>
          <w:sz w:val="24"/>
          <w:szCs w:val="24"/>
        </w:rPr>
        <w:lastRenderedPageBreak/>
        <w:t>FUNCTIONAL STATUS QUESTIONNAIRE</w:t>
      </w:r>
    </w:p>
    <w:p w14:paraId="40E0DEAE" w14:textId="77777777" w:rsidR="00966C01" w:rsidRPr="00966C01" w:rsidRDefault="00966C01" w:rsidP="00966C01">
      <w:pPr>
        <w:spacing w:after="120"/>
        <w:rPr>
          <w:rFonts w:ascii="Cambria" w:hAnsi="Cambria"/>
          <w:sz w:val="24"/>
          <w:szCs w:val="24"/>
        </w:rPr>
      </w:pPr>
    </w:p>
    <w:p w14:paraId="40E0DEAF" w14:textId="77777777" w:rsidR="00966C01" w:rsidRPr="00966C01" w:rsidRDefault="00966C01" w:rsidP="00966C01">
      <w:pPr>
        <w:spacing w:after="12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 xml:space="preserve">This questionnaire may be completed over the phone by calling 734-232-0291. </w:t>
      </w:r>
    </w:p>
    <w:p w14:paraId="40E0DEB0" w14:textId="77777777" w:rsidR="00966C01" w:rsidRPr="00966C01" w:rsidRDefault="00966C01" w:rsidP="00966C01">
      <w:pPr>
        <w:spacing w:before="120" w:after="12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>Please complete the following:</w:t>
      </w:r>
    </w:p>
    <w:tbl>
      <w:tblPr>
        <w:tblW w:w="9350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1153"/>
        <w:gridCol w:w="8197"/>
      </w:tblGrid>
      <w:tr w:rsidR="00966C01" w:rsidRPr="00966C01" w14:paraId="40E0DEB2" w14:textId="77777777" w:rsidTr="00BC73E0">
        <w:tc>
          <w:tcPr>
            <w:tcW w:w="9350" w:type="dxa"/>
            <w:gridSpan w:val="2"/>
          </w:tcPr>
          <w:p w14:paraId="40E0DEB1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b/>
                <w:sz w:val="24"/>
                <w:szCs w:val="24"/>
              </w:rPr>
            </w:pPr>
            <w:r w:rsidRPr="00966C01">
              <w:rPr>
                <w:rFonts w:ascii="Cambria" w:hAnsi="Cambria"/>
                <w:b/>
                <w:sz w:val="24"/>
                <w:szCs w:val="24"/>
              </w:rPr>
              <w:t>Which of the following statements describes your work situation during the past month?</w:t>
            </w:r>
          </w:p>
        </w:tc>
      </w:tr>
      <w:tr w:rsidR="00966C01" w:rsidRPr="00966C01" w14:paraId="40E0DEB5" w14:textId="77777777" w:rsidTr="00BC73E0">
        <w:tc>
          <w:tcPr>
            <w:tcW w:w="1153" w:type="dxa"/>
          </w:tcPr>
          <w:p w14:paraId="40E0DEB3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197" w:type="dxa"/>
          </w:tcPr>
          <w:p w14:paraId="40E0DEB4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Working full-time</w:t>
            </w:r>
          </w:p>
        </w:tc>
      </w:tr>
      <w:tr w:rsidR="00966C01" w:rsidRPr="00966C01" w14:paraId="40E0DEB8" w14:textId="77777777" w:rsidTr="00BC73E0">
        <w:tc>
          <w:tcPr>
            <w:tcW w:w="1153" w:type="dxa"/>
          </w:tcPr>
          <w:p w14:paraId="40E0DEB6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197" w:type="dxa"/>
          </w:tcPr>
          <w:p w14:paraId="40E0DEB7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Working part-time</w:t>
            </w:r>
          </w:p>
        </w:tc>
      </w:tr>
      <w:tr w:rsidR="00966C01" w:rsidRPr="00966C01" w14:paraId="40E0DEBB" w14:textId="77777777" w:rsidTr="00BC73E0">
        <w:tc>
          <w:tcPr>
            <w:tcW w:w="1153" w:type="dxa"/>
          </w:tcPr>
          <w:p w14:paraId="40E0DEB9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197" w:type="dxa"/>
          </w:tcPr>
          <w:p w14:paraId="40E0DEBA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Unemployed, looking for work</w:t>
            </w:r>
          </w:p>
        </w:tc>
      </w:tr>
      <w:tr w:rsidR="00966C01" w:rsidRPr="00966C01" w14:paraId="40E0DEBE" w14:textId="77777777" w:rsidTr="00BC73E0">
        <w:tc>
          <w:tcPr>
            <w:tcW w:w="1153" w:type="dxa"/>
          </w:tcPr>
          <w:p w14:paraId="40E0DEBC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197" w:type="dxa"/>
          </w:tcPr>
          <w:p w14:paraId="40E0DEBD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Unemployed because of my health</w:t>
            </w:r>
          </w:p>
        </w:tc>
      </w:tr>
      <w:tr w:rsidR="00966C01" w:rsidRPr="00966C01" w14:paraId="40E0DEC1" w14:textId="77777777" w:rsidTr="00BC73E0">
        <w:tc>
          <w:tcPr>
            <w:tcW w:w="1153" w:type="dxa"/>
          </w:tcPr>
          <w:p w14:paraId="40E0DEBF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197" w:type="dxa"/>
          </w:tcPr>
          <w:p w14:paraId="40E0DEC0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Retired because of my health</w:t>
            </w:r>
          </w:p>
        </w:tc>
      </w:tr>
      <w:tr w:rsidR="00966C01" w:rsidRPr="00966C01" w14:paraId="40E0DEC4" w14:textId="77777777" w:rsidTr="00BC73E0">
        <w:tc>
          <w:tcPr>
            <w:tcW w:w="1153" w:type="dxa"/>
          </w:tcPr>
          <w:p w14:paraId="40E0DEC2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197" w:type="dxa"/>
          </w:tcPr>
          <w:p w14:paraId="40E0DEC3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Retired for some other reason</w:t>
            </w:r>
          </w:p>
        </w:tc>
      </w:tr>
    </w:tbl>
    <w:p w14:paraId="40E0DEC5" w14:textId="77777777" w:rsidR="00966C01" w:rsidRPr="00966C01" w:rsidRDefault="00966C01" w:rsidP="00966C01">
      <w:pPr>
        <w:spacing w:before="120" w:after="120"/>
        <w:rPr>
          <w:rFonts w:ascii="Cambria" w:hAnsi="Cambria"/>
          <w:sz w:val="24"/>
          <w:szCs w:val="24"/>
        </w:rPr>
      </w:pPr>
    </w:p>
    <w:tbl>
      <w:tblPr>
        <w:tblW w:w="9350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262"/>
        <w:gridCol w:w="262"/>
        <w:gridCol w:w="262"/>
        <w:gridCol w:w="262"/>
        <w:gridCol w:w="262"/>
        <w:gridCol w:w="262"/>
        <w:gridCol w:w="262"/>
        <w:gridCol w:w="262"/>
        <w:gridCol w:w="261"/>
        <w:gridCol w:w="261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</w:tblGrid>
      <w:tr w:rsidR="00966C01" w:rsidRPr="00966C01" w14:paraId="40E0DEC7" w14:textId="77777777" w:rsidTr="00BC73E0">
        <w:tc>
          <w:tcPr>
            <w:tcW w:w="9350" w:type="dxa"/>
            <w:gridSpan w:val="32"/>
          </w:tcPr>
          <w:p w14:paraId="40E0DEC6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During the past month, how many days did you cut down on the things you usually do for one-half day or more because of your illness or injury?</w:t>
            </w:r>
          </w:p>
        </w:tc>
      </w:tr>
      <w:tr w:rsidR="00966C01" w:rsidRPr="00966C01" w14:paraId="40E0DEE8" w14:textId="77777777" w:rsidTr="00BC73E0">
        <w:tc>
          <w:tcPr>
            <w:tcW w:w="262" w:type="dxa"/>
          </w:tcPr>
          <w:p w14:paraId="40E0DEC8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262" w:type="dxa"/>
          </w:tcPr>
          <w:p w14:paraId="40E0DEC9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262" w:type="dxa"/>
          </w:tcPr>
          <w:p w14:paraId="40E0DECA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262" w:type="dxa"/>
          </w:tcPr>
          <w:p w14:paraId="40E0DECB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262" w:type="dxa"/>
          </w:tcPr>
          <w:p w14:paraId="40E0DECC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262" w:type="dxa"/>
          </w:tcPr>
          <w:p w14:paraId="40E0DECD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262" w:type="dxa"/>
          </w:tcPr>
          <w:p w14:paraId="40E0DECE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262" w:type="dxa"/>
          </w:tcPr>
          <w:p w14:paraId="40E0DECF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261" w:type="dxa"/>
          </w:tcPr>
          <w:p w14:paraId="40E0DED0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261" w:type="dxa"/>
          </w:tcPr>
          <w:p w14:paraId="40E0DED1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306" w:type="dxa"/>
          </w:tcPr>
          <w:p w14:paraId="40E0DED2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306" w:type="dxa"/>
          </w:tcPr>
          <w:p w14:paraId="40E0DED3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306" w:type="dxa"/>
          </w:tcPr>
          <w:p w14:paraId="40E0DED4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306" w:type="dxa"/>
          </w:tcPr>
          <w:p w14:paraId="40E0DED5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306" w:type="dxa"/>
          </w:tcPr>
          <w:p w14:paraId="40E0DED6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306" w:type="dxa"/>
          </w:tcPr>
          <w:p w14:paraId="40E0DED7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306" w:type="dxa"/>
          </w:tcPr>
          <w:p w14:paraId="40E0DED8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306" w:type="dxa"/>
          </w:tcPr>
          <w:p w14:paraId="40E0DED9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306" w:type="dxa"/>
          </w:tcPr>
          <w:p w14:paraId="40E0DEDA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306" w:type="dxa"/>
          </w:tcPr>
          <w:p w14:paraId="40E0DEDB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306" w:type="dxa"/>
          </w:tcPr>
          <w:p w14:paraId="40E0DEDC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306" w:type="dxa"/>
          </w:tcPr>
          <w:p w14:paraId="40E0DEDD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306" w:type="dxa"/>
          </w:tcPr>
          <w:p w14:paraId="40E0DEDE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306" w:type="dxa"/>
          </w:tcPr>
          <w:p w14:paraId="40E0DEDF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306" w:type="dxa"/>
          </w:tcPr>
          <w:p w14:paraId="40E0DEE0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306" w:type="dxa"/>
          </w:tcPr>
          <w:p w14:paraId="40E0DEE1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306" w:type="dxa"/>
          </w:tcPr>
          <w:p w14:paraId="40E0DEE2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306" w:type="dxa"/>
          </w:tcPr>
          <w:p w14:paraId="40E0DEE3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306" w:type="dxa"/>
          </w:tcPr>
          <w:p w14:paraId="40E0DEE4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306" w:type="dxa"/>
          </w:tcPr>
          <w:p w14:paraId="40E0DEE5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306" w:type="dxa"/>
          </w:tcPr>
          <w:p w14:paraId="40E0DEE6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306" w:type="dxa"/>
          </w:tcPr>
          <w:p w14:paraId="40E0DEE7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0"/>
                <w:szCs w:val="20"/>
              </w:rPr>
            </w:pPr>
            <w:r w:rsidRPr="00966C01">
              <w:rPr>
                <w:rFonts w:ascii="Cambria" w:hAnsi="Cambria"/>
                <w:sz w:val="20"/>
                <w:szCs w:val="20"/>
              </w:rPr>
              <w:t>31</w:t>
            </w:r>
          </w:p>
        </w:tc>
      </w:tr>
    </w:tbl>
    <w:p w14:paraId="40E0DEE9" w14:textId="77777777" w:rsidR="00966C01" w:rsidRPr="00966C01" w:rsidRDefault="00966C01" w:rsidP="00966C01">
      <w:pPr>
        <w:spacing w:before="120" w:after="120"/>
        <w:rPr>
          <w:rFonts w:ascii="Cambria" w:hAnsi="Cambria"/>
          <w:sz w:val="24"/>
          <w:szCs w:val="24"/>
        </w:rPr>
      </w:pPr>
    </w:p>
    <w:tbl>
      <w:tblPr>
        <w:tblW w:w="9350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2900"/>
        <w:gridCol w:w="1315"/>
        <w:gridCol w:w="1113"/>
        <w:gridCol w:w="1107"/>
        <w:gridCol w:w="1484"/>
        <w:gridCol w:w="1431"/>
      </w:tblGrid>
      <w:tr w:rsidR="00966C01" w:rsidRPr="00966C01" w14:paraId="40E0DEF1" w14:textId="77777777" w:rsidTr="00BC73E0">
        <w:tc>
          <w:tcPr>
            <w:tcW w:w="2900" w:type="dxa"/>
          </w:tcPr>
          <w:p w14:paraId="40E0DEEA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  <w:p w14:paraId="40E0DEEB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b/>
              </w:rPr>
            </w:pPr>
            <w:r w:rsidRPr="00966C01">
              <w:rPr>
                <w:rFonts w:ascii="Cambria" w:hAnsi="Cambria"/>
                <w:b/>
              </w:rPr>
              <w:t>During the past month have you:</w:t>
            </w:r>
          </w:p>
        </w:tc>
        <w:tc>
          <w:tcPr>
            <w:tcW w:w="1315" w:type="dxa"/>
          </w:tcPr>
          <w:p w14:paraId="40E0DEEC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</w:rPr>
            </w:pPr>
            <w:r w:rsidRPr="00966C01">
              <w:rPr>
                <w:rFonts w:ascii="Cambria" w:hAnsi="Cambria"/>
              </w:rPr>
              <w:t>Usually did with no difficulty</w:t>
            </w:r>
          </w:p>
        </w:tc>
        <w:tc>
          <w:tcPr>
            <w:tcW w:w="1113" w:type="dxa"/>
          </w:tcPr>
          <w:p w14:paraId="40E0DEED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</w:rPr>
            </w:pPr>
            <w:r w:rsidRPr="00966C01">
              <w:rPr>
                <w:rFonts w:ascii="Cambria" w:hAnsi="Cambria"/>
              </w:rPr>
              <w:t>Some difficulty</w:t>
            </w:r>
          </w:p>
        </w:tc>
        <w:tc>
          <w:tcPr>
            <w:tcW w:w="1107" w:type="dxa"/>
          </w:tcPr>
          <w:p w14:paraId="40E0DEEE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</w:rPr>
            </w:pPr>
            <w:r w:rsidRPr="00966C01">
              <w:rPr>
                <w:rFonts w:ascii="Cambria" w:hAnsi="Cambria"/>
              </w:rPr>
              <w:t>Much difficulty</w:t>
            </w:r>
          </w:p>
        </w:tc>
        <w:tc>
          <w:tcPr>
            <w:tcW w:w="1484" w:type="dxa"/>
          </w:tcPr>
          <w:p w14:paraId="40E0DEEF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</w:rPr>
            </w:pPr>
            <w:r w:rsidRPr="00966C01">
              <w:rPr>
                <w:rFonts w:ascii="Cambria" w:hAnsi="Cambria"/>
              </w:rPr>
              <w:t>Usually did not do because of health</w:t>
            </w:r>
          </w:p>
        </w:tc>
        <w:tc>
          <w:tcPr>
            <w:tcW w:w="1431" w:type="dxa"/>
          </w:tcPr>
          <w:p w14:paraId="40E0DEF0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</w:rPr>
            </w:pPr>
            <w:r w:rsidRPr="00966C01">
              <w:rPr>
                <w:rFonts w:ascii="Cambria" w:hAnsi="Cambria"/>
              </w:rPr>
              <w:t>Usually did not do for other reasons</w:t>
            </w:r>
          </w:p>
        </w:tc>
      </w:tr>
      <w:tr w:rsidR="00966C01" w:rsidRPr="00966C01" w14:paraId="40E0DEF8" w14:textId="77777777" w:rsidTr="00BC73E0">
        <w:tc>
          <w:tcPr>
            <w:tcW w:w="2900" w:type="dxa"/>
          </w:tcPr>
          <w:p w14:paraId="40E0DEF2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</w:rPr>
            </w:pPr>
            <w:r w:rsidRPr="00966C01">
              <w:rPr>
                <w:rFonts w:ascii="Cambria" w:eastAsia="Calibri" w:hAnsi="Cambria" w:cs="Calibri"/>
                <w:color w:val="000000"/>
              </w:rPr>
              <w:t>Had difficulty visiting with friends or relatives?</w:t>
            </w:r>
          </w:p>
        </w:tc>
        <w:tc>
          <w:tcPr>
            <w:tcW w:w="1315" w:type="dxa"/>
          </w:tcPr>
          <w:p w14:paraId="40E0DEF3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13" w:type="dxa"/>
          </w:tcPr>
          <w:p w14:paraId="40E0DEF4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07" w:type="dxa"/>
          </w:tcPr>
          <w:p w14:paraId="40E0DEF5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484" w:type="dxa"/>
          </w:tcPr>
          <w:p w14:paraId="40E0DEF6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431" w:type="dxa"/>
          </w:tcPr>
          <w:p w14:paraId="40E0DEF7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</w:tr>
      <w:tr w:rsidR="00966C01" w:rsidRPr="00966C01" w14:paraId="40E0DEFF" w14:textId="77777777" w:rsidTr="00BC73E0">
        <w:tc>
          <w:tcPr>
            <w:tcW w:w="2900" w:type="dxa"/>
          </w:tcPr>
          <w:p w14:paraId="40E0DEF9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</w:rPr>
            </w:pPr>
            <w:r w:rsidRPr="00966C01">
              <w:rPr>
                <w:rFonts w:ascii="Cambria" w:eastAsia="Calibri" w:hAnsi="Cambria" w:cs="Calibri"/>
                <w:color w:val="000000"/>
              </w:rPr>
              <w:t>Had difficulty participating in community activities, such as religious services, social activities, or volunteer work?</w:t>
            </w:r>
          </w:p>
        </w:tc>
        <w:tc>
          <w:tcPr>
            <w:tcW w:w="1315" w:type="dxa"/>
          </w:tcPr>
          <w:p w14:paraId="40E0DEFA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13" w:type="dxa"/>
          </w:tcPr>
          <w:p w14:paraId="40E0DEFB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07" w:type="dxa"/>
          </w:tcPr>
          <w:p w14:paraId="40E0DEFC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484" w:type="dxa"/>
          </w:tcPr>
          <w:p w14:paraId="40E0DEFD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431" w:type="dxa"/>
          </w:tcPr>
          <w:p w14:paraId="40E0DEFE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</w:tr>
      <w:tr w:rsidR="00966C01" w:rsidRPr="00966C01" w14:paraId="40E0DF06" w14:textId="77777777" w:rsidTr="00BC73E0">
        <w:tc>
          <w:tcPr>
            <w:tcW w:w="2900" w:type="dxa"/>
          </w:tcPr>
          <w:p w14:paraId="40E0DF00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</w:rPr>
            </w:pPr>
            <w:r w:rsidRPr="00966C01">
              <w:rPr>
                <w:rFonts w:ascii="Cambria" w:eastAsia="Calibri" w:hAnsi="Cambria" w:cs="Calibri"/>
                <w:color w:val="000000"/>
              </w:rPr>
              <w:t>Had difficulty taking care of other people such as family members?</w:t>
            </w:r>
          </w:p>
        </w:tc>
        <w:tc>
          <w:tcPr>
            <w:tcW w:w="1315" w:type="dxa"/>
          </w:tcPr>
          <w:p w14:paraId="40E0DF01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13" w:type="dxa"/>
          </w:tcPr>
          <w:p w14:paraId="40E0DF02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07" w:type="dxa"/>
          </w:tcPr>
          <w:p w14:paraId="40E0DF03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484" w:type="dxa"/>
          </w:tcPr>
          <w:p w14:paraId="40E0DF04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431" w:type="dxa"/>
          </w:tcPr>
          <w:p w14:paraId="40E0DF05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</w:tr>
    </w:tbl>
    <w:p w14:paraId="40E0DF07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tbl>
      <w:tblPr>
        <w:tblW w:w="9535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5175"/>
        <w:gridCol w:w="1075"/>
        <w:gridCol w:w="1164"/>
        <w:gridCol w:w="1194"/>
        <w:gridCol w:w="927"/>
      </w:tblGrid>
      <w:tr w:rsidR="00966C01" w:rsidRPr="00966C01" w14:paraId="40E0DF0D" w14:textId="77777777" w:rsidTr="00BC73E0">
        <w:tc>
          <w:tcPr>
            <w:tcW w:w="5175" w:type="dxa"/>
          </w:tcPr>
          <w:p w14:paraId="40E0DF08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b/>
              </w:rPr>
            </w:pPr>
            <w:r w:rsidRPr="00966C01">
              <w:rPr>
                <w:rFonts w:ascii="Cambria" w:hAnsi="Cambria"/>
                <w:b/>
              </w:rPr>
              <w:t xml:space="preserve">During the past month have you: </w:t>
            </w:r>
          </w:p>
        </w:tc>
        <w:tc>
          <w:tcPr>
            <w:tcW w:w="1075" w:type="dxa"/>
          </w:tcPr>
          <w:p w14:paraId="40E0DF09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</w:rPr>
            </w:pPr>
            <w:proofErr w:type="gramStart"/>
            <w:r w:rsidRPr="00966C01">
              <w:rPr>
                <w:rFonts w:ascii="Cambria" w:hAnsi="Cambria"/>
              </w:rPr>
              <w:t>All of</w:t>
            </w:r>
            <w:proofErr w:type="gramEnd"/>
            <w:r w:rsidRPr="00966C01">
              <w:rPr>
                <w:rFonts w:ascii="Cambria" w:hAnsi="Cambria"/>
              </w:rPr>
              <w:t xml:space="preserve"> the time</w:t>
            </w:r>
          </w:p>
        </w:tc>
        <w:tc>
          <w:tcPr>
            <w:tcW w:w="1164" w:type="dxa"/>
          </w:tcPr>
          <w:p w14:paraId="40E0DF0A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</w:rPr>
            </w:pPr>
            <w:r w:rsidRPr="00966C01">
              <w:rPr>
                <w:rFonts w:ascii="Cambria" w:hAnsi="Cambria"/>
              </w:rPr>
              <w:t>Most of the time</w:t>
            </w:r>
          </w:p>
        </w:tc>
        <w:tc>
          <w:tcPr>
            <w:tcW w:w="1194" w:type="dxa"/>
          </w:tcPr>
          <w:p w14:paraId="40E0DF0B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</w:rPr>
            </w:pPr>
            <w:r w:rsidRPr="00966C01">
              <w:rPr>
                <w:rFonts w:ascii="Cambria" w:hAnsi="Cambria"/>
              </w:rPr>
              <w:t>Some of the time</w:t>
            </w:r>
          </w:p>
        </w:tc>
        <w:tc>
          <w:tcPr>
            <w:tcW w:w="927" w:type="dxa"/>
          </w:tcPr>
          <w:p w14:paraId="40E0DF0C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</w:rPr>
            </w:pPr>
            <w:r w:rsidRPr="00966C01">
              <w:rPr>
                <w:rFonts w:ascii="Cambria" w:hAnsi="Cambria"/>
              </w:rPr>
              <w:t>None of the time</w:t>
            </w:r>
          </w:p>
        </w:tc>
      </w:tr>
      <w:tr w:rsidR="00966C01" w:rsidRPr="00966C01" w14:paraId="40E0DF13" w14:textId="77777777" w:rsidTr="00BC73E0">
        <w:tc>
          <w:tcPr>
            <w:tcW w:w="5175" w:type="dxa"/>
          </w:tcPr>
          <w:p w14:paraId="40E0DF0E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</w:rPr>
            </w:pPr>
            <w:r w:rsidRPr="00966C01">
              <w:rPr>
                <w:rFonts w:ascii="Cambria" w:eastAsia="Calibri" w:hAnsi="Cambria" w:cs="Calibri"/>
                <w:color w:val="000000"/>
              </w:rPr>
              <w:t>Isolated yourself from people around you?</w:t>
            </w:r>
          </w:p>
        </w:tc>
        <w:tc>
          <w:tcPr>
            <w:tcW w:w="1075" w:type="dxa"/>
          </w:tcPr>
          <w:p w14:paraId="40E0DF0F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64" w:type="dxa"/>
          </w:tcPr>
          <w:p w14:paraId="40E0DF10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94" w:type="dxa"/>
          </w:tcPr>
          <w:p w14:paraId="40E0DF11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927" w:type="dxa"/>
          </w:tcPr>
          <w:p w14:paraId="40E0DF12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</w:tr>
      <w:tr w:rsidR="00966C01" w:rsidRPr="00966C01" w14:paraId="40E0DF19" w14:textId="77777777" w:rsidTr="00BC73E0">
        <w:tc>
          <w:tcPr>
            <w:tcW w:w="5175" w:type="dxa"/>
          </w:tcPr>
          <w:p w14:paraId="40E0DF14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</w:rPr>
            </w:pPr>
            <w:r w:rsidRPr="00966C01">
              <w:rPr>
                <w:rFonts w:ascii="Cambria" w:eastAsia="Calibri" w:hAnsi="Cambria" w:cs="Calibri"/>
                <w:color w:val="000000"/>
              </w:rPr>
              <w:t>Acted affectionately toward others?</w:t>
            </w:r>
          </w:p>
        </w:tc>
        <w:tc>
          <w:tcPr>
            <w:tcW w:w="1075" w:type="dxa"/>
          </w:tcPr>
          <w:p w14:paraId="40E0DF15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64" w:type="dxa"/>
          </w:tcPr>
          <w:p w14:paraId="40E0DF16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94" w:type="dxa"/>
          </w:tcPr>
          <w:p w14:paraId="40E0DF17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927" w:type="dxa"/>
          </w:tcPr>
          <w:p w14:paraId="40E0DF18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</w:tr>
      <w:tr w:rsidR="00966C01" w:rsidRPr="00966C01" w14:paraId="40E0DF1F" w14:textId="77777777" w:rsidTr="00BC73E0">
        <w:tc>
          <w:tcPr>
            <w:tcW w:w="5175" w:type="dxa"/>
          </w:tcPr>
          <w:p w14:paraId="40E0DF1A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</w:rPr>
            </w:pPr>
            <w:r w:rsidRPr="00966C01">
              <w:rPr>
                <w:rFonts w:ascii="Cambria" w:eastAsia="Calibri" w:hAnsi="Cambria" w:cs="Calibri"/>
                <w:color w:val="000000"/>
              </w:rPr>
              <w:t>Acted irritable toward those around you?</w:t>
            </w:r>
          </w:p>
        </w:tc>
        <w:tc>
          <w:tcPr>
            <w:tcW w:w="1075" w:type="dxa"/>
          </w:tcPr>
          <w:p w14:paraId="40E0DF1B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64" w:type="dxa"/>
          </w:tcPr>
          <w:p w14:paraId="40E0DF1C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94" w:type="dxa"/>
          </w:tcPr>
          <w:p w14:paraId="40E0DF1D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927" w:type="dxa"/>
          </w:tcPr>
          <w:p w14:paraId="40E0DF1E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</w:tr>
      <w:tr w:rsidR="00966C01" w:rsidRPr="00966C01" w14:paraId="40E0DF25" w14:textId="77777777" w:rsidTr="00BC73E0">
        <w:tc>
          <w:tcPr>
            <w:tcW w:w="5175" w:type="dxa"/>
          </w:tcPr>
          <w:p w14:paraId="40E0DF20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</w:rPr>
            </w:pPr>
            <w:r w:rsidRPr="00966C01">
              <w:rPr>
                <w:rFonts w:ascii="Cambria" w:eastAsia="Calibri" w:hAnsi="Cambria" w:cs="Calibri"/>
                <w:color w:val="000000"/>
              </w:rPr>
              <w:t>Made unreasonable demands on your family and friends?</w:t>
            </w:r>
          </w:p>
        </w:tc>
        <w:tc>
          <w:tcPr>
            <w:tcW w:w="1075" w:type="dxa"/>
          </w:tcPr>
          <w:p w14:paraId="40E0DF21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64" w:type="dxa"/>
          </w:tcPr>
          <w:p w14:paraId="40E0DF22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94" w:type="dxa"/>
          </w:tcPr>
          <w:p w14:paraId="40E0DF23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927" w:type="dxa"/>
          </w:tcPr>
          <w:p w14:paraId="40E0DF24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</w:tr>
      <w:tr w:rsidR="00966C01" w:rsidRPr="00966C01" w14:paraId="40E0DF2B" w14:textId="77777777" w:rsidTr="00BC73E0">
        <w:tc>
          <w:tcPr>
            <w:tcW w:w="5175" w:type="dxa"/>
          </w:tcPr>
          <w:p w14:paraId="40E0DF26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</w:rPr>
            </w:pPr>
            <w:r w:rsidRPr="00966C01">
              <w:rPr>
                <w:rFonts w:ascii="Cambria" w:eastAsia="Calibri" w:hAnsi="Cambria" w:cs="Calibri"/>
                <w:color w:val="000000"/>
              </w:rPr>
              <w:t>Gotten along well with other people?</w:t>
            </w:r>
          </w:p>
        </w:tc>
        <w:tc>
          <w:tcPr>
            <w:tcW w:w="1075" w:type="dxa"/>
          </w:tcPr>
          <w:p w14:paraId="40E0DF27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64" w:type="dxa"/>
          </w:tcPr>
          <w:p w14:paraId="40E0DF28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1194" w:type="dxa"/>
          </w:tcPr>
          <w:p w14:paraId="40E0DF29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  <w:tc>
          <w:tcPr>
            <w:tcW w:w="927" w:type="dxa"/>
          </w:tcPr>
          <w:p w14:paraId="40E0DF2A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</w:rPr>
            </w:pPr>
          </w:p>
        </w:tc>
      </w:tr>
    </w:tbl>
    <w:p w14:paraId="40E0DF2C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</w:p>
    <w:tbl>
      <w:tblPr>
        <w:tblW w:w="9535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1080"/>
        <w:gridCol w:w="8455"/>
      </w:tblGrid>
      <w:tr w:rsidR="00966C01" w:rsidRPr="00966C01" w14:paraId="40E0DF2E" w14:textId="77777777" w:rsidTr="00BC73E0">
        <w:tc>
          <w:tcPr>
            <w:tcW w:w="9535" w:type="dxa"/>
            <w:gridSpan w:val="2"/>
          </w:tcPr>
          <w:p w14:paraId="40E0DF2D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b/>
                <w:sz w:val="24"/>
                <w:szCs w:val="24"/>
              </w:rPr>
            </w:pPr>
            <w:r w:rsidRPr="00966C01">
              <w:rPr>
                <w:rFonts w:ascii="Cambria" w:hAnsi="Cambria"/>
                <w:b/>
                <w:sz w:val="24"/>
                <w:szCs w:val="24"/>
              </w:rPr>
              <w:t>During the past month, how satisfied were you with your sexual relationships?</w:t>
            </w:r>
          </w:p>
        </w:tc>
      </w:tr>
      <w:tr w:rsidR="00966C01" w:rsidRPr="00966C01" w14:paraId="40E0DF31" w14:textId="77777777" w:rsidTr="00BC73E0">
        <w:tc>
          <w:tcPr>
            <w:tcW w:w="1080" w:type="dxa"/>
          </w:tcPr>
          <w:p w14:paraId="40E0DF2F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55" w:type="dxa"/>
          </w:tcPr>
          <w:p w14:paraId="40E0DF30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Very satisfied</w:t>
            </w:r>
          </w:p>
        </w:tc>
      </w:tr>
      <w:tr w:rsidR="00966C01" w:rsidRPr="00966C01" w14:paraId="40E0DF34" w14:textId="77777777" w:rsidTr="00BC73E0">
        <w:tc>
          <w:tcPr>
            <w:tcW w:w="1080" w:type="dxa"/>
          </w:tcPr>
          <w:p w14:paraId="40E0DF32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55" w:type="dxa"/>
          </w:tcPr>
          <w:p w14:paraId="40E0DF33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Satisfied</w:t>
            </w:r>
          </w:p>
        </w:tc>
      </w:tr>
      <w:tr w:rsidR="00966C01" w:rsidRPr="00966C01" w14:paraId="40E0DF37" w14:textId="77777777" w:rsidTr="00BC73E0">
        <w:tc>
          <w:tcPr>
            <w:tcW w:w="1080" w:type="dxa"/>
          </w:tcPr>
          <w:p w14:paraId="40E0DF35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55" w:type="dxa"/>
          </w:tcPr>
          <w:p w14:paraId="40E0DF36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Not sure</w:t>
            </w:r>
          </w:p>
        </w:tc>
      </w:tr>
      <w:tr w:rsidR="00966C01" w:rsidRPr="00966C01" w14:paraId="40E0DF3A" w14:textId="77777777" w:rsidTr="00BC73E0">
        <w:tc>
          <w:tcPr>
            <w:tcW w:w="1080" w:type="dxa"/>
          </w:tcPr>
          <w:p w14:paraId="40E0DF38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55" w:type="dxa"/>
          </w:tcPr>
          <w:p w14:paraId="40E0DF39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Dissatisfied</w:t>
            </w:r>
          </w:p>
        </w:tc>
      </w:tr>
      <w:tr w:rsidR="00966C01" w:rsidRPr="00966C01" w14:paraId="40E0DF3D" w14:textId="77777777" w:rsidTr="00BC73E0">
        <w:tc>
          <w:tcPr>
            <w:tcW w:w="1080" w:type="dxa"/>
          </w:tcPr>
          <w:p w14:paraId="40E0DF3B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55" w:type="dxa"/>
          </w:tcPr>
          <w:p w14:paraId="40E0DF3C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Very dissatisfied</w:t>
            </w:r>
          </w:p>
        </w:tc>
      </w:tr>
      <w:tr w:rsidR="00966C01" w:rsidRPr="00966C01" w14:paraId="40E0DF40" w14:textId="77777777" w:rsidTr="00BC73E0">
        <w:tc>
          <w:tcPr>
            <w:tcW w:w="1080" w:type="dxa"/>
          </w:tcPr>
          <w:p w14:paraId="40E0DF3E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55" w:type="dxa"/>
          </w:tcPr>
          <w:p w14:paraId="40E0DF3F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Did not have any sexual relationships</w:t>
            </w:r>
          </w:p>
        </w:tc>
      </w:tr>
    </w:tbl>
    <w:p w14:paraId="40E0DF41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</w:p>
    <w:tbl>
      <w:tblPr>
        <w:tblW w:w="9535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1088"/>
        <w:gridCol w:w="8447"/>
      </w:tblGrid>
      <w:tr w:rsidR="00966C01" w:rsidRPr="00966C01" w14:paraId="40E0DF43" w14:textId="77777777" w:rsidTr="00BC73E0">
        <w:tc>
          <w:tcPr>
            <w:tcW w:w="9535" w:type="dxa"/>
            <w:gridSpan w:val="2"/>
          </w:tcPr>
          <w:p w14:paraId="40E0DF42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b/>
                <w:sz w:val="24"/>
                <w:szCs w:val="24"/>
              </w:rPr>
            </w:pPr>
            <w:r w:rsidRPr="00966C01">
              <w:rPr>
                <w:rFonts w:ascii="Cambria" w:hAnsi="Cambria"/>
                <w:b/>
                <w:sz w:val="24"/>
                <w:szCs w:val="24"/>
              </w:rPr>
              <w:t>During the past month, how often did you get together with friends or relatives, such as going out together, visiting each other’s homes, or talking on the telephone?</w:t>
            </w:r>
          </w:p>
        </w:tc>
      </w:tr>
      <w:tr w:rsidR="00966C01" w:rsidRPr="00966C01" w14:paraId="40E0DF46" w14:textId="77777777" w:rsidTr="00BC73E0">
        <w:tc>
          <w:tcPr>
            <w:tcW w:w="1088" w:type="dxa"/>
          </w:tcPr>
          <w:p w14:paraId="40E0DF44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47" w:type="dxa"/>
          </w:tcPr>
          <w:p w14:paraId="40E0DF45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Every day</w:t>
            </w:r>
          </w:p>
        </w:tc>
      </w:tr>
      <w:tr w:rsidR="00966C01" w:rsidRPr="00966C01" w14:paraId="40E0DF49" w14:textId="77777777" w:rsidTr="00BC73E0">
        <w:tc>
          <w:tcPr>
            <w:tcW w:w="1088" w:type="dxa"/>
          </w:tcPr>
          <w:p w14:paraId="40E0DF47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47" w:type="dxa"/>
          </w:tcPr>
          <w:p w14:paraId="40E0DF48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Several times a week</w:t>
            </w:r>
          </w:p>
        </w:tc>
      </w:tr>
      <w:tr w:rsidR="00966C01" w:rsidRPr="00966C01" w14:paraId="40E0DF4C" w14:textId="77777777" w:rsidTr="00BC73E0">
        <w:tc>
          <w:tcPr>
            <w:tcW w:w="1088" w:type="dxa"/>
          </w:tcPr>
          <w:p w14:paraId="40E0DF4A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47" w:type="dxa"/>
          </w:tcPr>
          <w:p w14:paraId="40E0DF4B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About once a week</w:t>
            </w:r>
          </w:p>
        </w:tc>
      </w:tr>
      <w:tr w:rsidR="00966C01" w:rsidRPr="00966C01" w14:paraId="40E0DF4F" w14:textId="77777777" w:rsidTr="00BC73E0">
        <w:tc>
          <w:tcPr>
            <w:tcW w:w="1088" w:type="dxa"/>
          </w:tcPr>
          <w:p w14:paraId="40E0DF4D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47" w:type="dxa"/>
          </w:tcPr>
          <w:p w14:paraId="40E0DF4E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2-3 times a month</w:t>
            </w:r>
          </w:p>
        </w:tc>
      </w:tr>
      <w:tr w:rsidR="00966C01" w:rsidRPr="00966C01" w14:paraId="40E0DF52" w14:textId="77777777" w:rsidTr="00BC73E0">
        <w:tc>
          <w:tcPr>
            <w:tcW w:w="1088" w:type="dxa"/>
          </w:tcPr>
          <w:p w14:paraId="40E0DF50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47" w:type="dxa"/>
          </w:tcPr>
          <w:p w14:paraId="40E0DF51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About once a month</w:t>
            </w:r>
          </w:p>
        </w:tc>
      </w:tr>
      <w:tr w:rsidR="00966C01" w:rsidRPr="00966C01" w14:paraId="40E0DF55" w14:textId="77777777" w:rsidTr="00BC73E0">
        <w:tc>
          <w:tcPr>
            <w:tcW w:w="1088" w:type="dxa"/>
          </w:tcPr>
          <w:p w14:paraId="40E0DF53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47" w:type="dxa"/>
          </w:tcPr>
          <w:p w14:paraId="40E0DF54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Not at all</w:t>
            </w:r>
          </w:p>
        </w:tc>
      </w:tr>
    </w:tbl>
    <w:p w14:paraId="40E0DF56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</w:p>
    <w:p w14:paraId="40E0DF57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</w:p>
    <w:tbl>
      <w:tblPr>
        <w:tblW w:w="9535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1080"/>
        <w:gridCol w:w="8455"/>
      </w:tblGrid>
      <w:tr w:rsidR="00966C01" w:rsidRPr="00966C01" w14:paraId="40E0DF59" w14:textId="77777777" w:rsidTr="00BC73E0">
        <w:tc>
          <w:tcPr>
            <w:tcW w:w="9535" w:type="dxa"/>
            <w:gridSpan w:val="2"/>
          </w:tcPr>
          <w:p w14:paraId="40E0DF58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b/>
                <w:sz w:val="24"/>
                <w:szCs w:val="24"/>
              </w:rPr>
            </w:pPr>
            <w:r w:rsidRPr="00966C01">
              <w:rPr>
                <w:rFonts w:ascii="Cambria" w:hAnsi="Cambria"/>
                <w:b/>
                <w:sz w:val="24"/>
                <w:szCs w:val="24"/>
              </w:rPr>
              <w:t>How do you feel about your health?</w:t>
            </w:r>
          </w:p>
        </w:tc>
      </w:tr>
      <w:tr w:rsidR="00966C01" w:rsidRPr="00966C01" w14:paraId="40E0DF5C" w14:textId="77777777" w:rsidTr="00BC73E0">
        <w:tc>
          <w:tcPr>
            <w:tcW w:w="1080" w:type="dxa"/>
          </w:tcPr>
          <w:p w14:paraId="40E0DF5A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55" w:type="dxa"/>
          </w:tcPr>
          <w:p w14:paraId="40E0DF5B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Very satisfied</w:t>
            </w:r>
          </w:p>
        </w:tc>
      </w:tr>
      <w:tr w:rsidR="00966C01" w:rsidRPr="00966C01" w14:paraId="40E0DF5F" w14:textId="77777777" w:rsidTr="00BC73E0">
        <w:tc>
          <w:tcPr>
            <w:tcW w:w="1080" w:type="dxa"/>
          </w:tcPr>
          <w:p w14:paraId="40E0DF5D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55" w:type="dxa"/>
          </w:tcPr>
          <w:p w14:paraId="40E0DF5E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Satisfied</w:t>
            </w:r>
          </w:p>
        </w:tc>
      </w:tr>
      <w:tr w:rsidR="00966C01" w:rsidRPr="00966C01" w14:paraId="40E0DF62" w14:textId="77777777" w:rsidTr="00BC73E0">
        <w:tc>
          <w:tcPr>
            <w:tcW w:w="1080" w:type="dxa"/>
          </w:tcPr>
          <w:p w14:paraId="40E0DF60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55" w:type="dxa"/>
          </w:tcPr>
          <w:p w14:paraId="40E0DF61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Not sure</w:t>
            </w:r>
          </w:p>
        </w:tc>
      </w:tr>
      <w:tr w:rsidR="00966C01" w:rsidRPr="00966C01" w14:paraId="40E0DF65" w14:textId="77777777" w:rsidTr="00BC73E0">
        <w:tc>
          <w:tcPr>
            <w:tcW w:w="1080" w:type="dxa"/>
          </w:tcPr>
          <w:p w14:paraId="40E0DF63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55" w:type="dxa"/>
          </w:tcPr>
          <w:p w14:paraId="40E0DF64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Dissatisfied</w:t>
            </w:r>
          </w:p>
        </w:tc>
      </w:tr>
      <w:tr w:rsidR="00966C01" w:rsidRPr="00966C01" w14:paraId="40E0DF68" w14:textId="77777777" w:rsidTr="00BC73E0">
        <w:tc>
          <w:tcPr>
            <w:tcW w:w="1080" w:type="dxa"/>
          </w:tcPr>
          <w:p w14:paraId="40E0DF66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455" w:type="dxa"/>
          </w:tcPr>
          <w:p w14:paraId="40E0DF67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Very dissatisfied</w:t>
            </w:r>
          </w:p>
        </w:tc>
      </w:tr>
    </w:tbl>
    <w:p w14:paraId="40E0DF69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</w:p>
    <w:p w14:paraId="40E0DF6A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b/>
          <w:sz w:val="24"/>
          <w:szCs w:val="24"/>
        </w:rPr>
        <w:t>PLEASE COMPLETE THE FOLLOWING SECTIONS IF YOU DO NOT USE A WHEELCHAIR TO GET AROUND</w:t>
      </w:r>
    </w:p>
    <w:p w14:paraId="40E0DF6B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</w:p>
    <w:p w14:paraId="40E0DF6C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>Physical Function/Activities of Daily Living</w:t>
      </w:r>
    </w:p>
    <w:p w14:paraId="40E0DF6D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tbl>
      <w:tblPr>
        <w:tblW w:w="9535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2944"/>
        <w:gridCol w:w="1313"/>
        <w:gridCol w:w="1112"/>
        <w:gridCol w:w="1106"/>
        <w:gridCol w:w="1480"/>
        <w:gridCol w:w="1580"/>
      </w:tblGrid>
      <w:tr w:rsidR="00966C01" w:rsidRPr="00966C01" w14:paraId="40E0DF75" w14:textId="77777777" w:rsidTr="00BC73E0">
        <w:tc>
          <w:tcPr>
            <w:tcW w:w="2944" w:type="dxa"/>
          </w:tcPr>
          <w:p w14:paraId="40E0DF6E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  <w:p w14:paraId="40E0DF6F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b/>
                <w:sz w:val="24"/>
                <w:szCs w:val="24"/>
              </w:rPr>
            </w:pPr>
            <w:r w:rsidRPr="00966C01">
              <w:rPr>
                <w:rFonts w:ascii="Cambria" w:hAnsi="Cambria"/>
                <w:b/>
                <w:sz w:val="24"/>
                <w:szCs w:val="24"/>
              </w:rPr>
              <w:t>During the past month have you had difficulty with:</w:t>
            </w:r>
          </w:p>
        </w:tc>
        <w:tc>
          <w:tcPr>
            <w:tcW w:w="1313" w:type="dxa"/>
          </w:tcPr>
          <w:p w14:paraId="40E0DF70" w14:textId="77777777" w:rsidR="00966C01" w:rsidRPr="00966C01" w:rsidRDefault="00966C01" w:rsidP="00BC73E0">
            <w:pPr>
              <w:spacing w:before="80" w:after="8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Usually did with no difficulty</w:t>
            </w:r>
          </w:p>
        </w:tc>
        <w:tc>
          <w:tcPr>
            <w:tcW w:w="1112" w:type="dxa"/>
          </w:tcPr>
          <w:p w14:paraId="40E0DF71" w14:textId="77777777" w:rsidR="00966C01" w:rsidRPr="00966C01" w:rsidRDefault="00966C01" w:rsidP="00BC73E0">
            <w:pPr>
              <w:spacing w:before="80" w:after="8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Some difficulty</w:t>
            </w:r>
          </w:p>
        </w:tc>
        <w:tc>
          <w:tcPr>
            <w:tcW w:w="1106" w:type="dxa"/>
          </w:tcPr>
          <w:p w14:paraId="40E0DF72" w14:textId="77777777" w:rsidR="00966C01" w:rsidRPr="00966C01" w:rsidRDefault="00966C01" w:rsidP="00BC73E0">
            <w:pPr>
              <w:spacing w:before="80" w:after="8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Much difficulty</w:t>
            </w:r>
          </w:p>
        </w:tc>
        <w:tc>
          <w:tcPr>
            <w:tcW w:w="1480" w:type="dxa"/>
          </w:tcPr>
          <w:p w14:paraId="40E0DF73" w14:textId="77777777" w:rsidR="00966C01" w:rsidRPr="00966C01" w:rsidRDefault="00966C01" w:rsidP="00BC73E0">
            <w:pPr>
              <w:spacing w:before="80" w:after="8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Usually did not do because of health</w:t>
            </w:r>
          </w:p>
        </w:tc>
        <w:tc>
          <w:tcPr>
            <w:tcW w:w="1580" w:type="dxa"/>
          </w:tcPr>
          <w:p w14:paraId="40E0DF74" w14:textId="77777777" w:rsidR="00966C01" w:rsidRPr="00966C01" w:rsidRDefault="00966C01" w:rsidP="00BC73E0">
            <w:pPr>
              <w:spacing w:before="80" w:after="8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Usually did not do for other reasons</w:t>
            </w:r>
          </w:p>
        </w:tc>
      </w:tr>
      <w:tr w:rsidR="00966C01" w:rsidRPr="00966C01" w14:paraId="40E0DF7C" w14:textId="77777777" w:rsidTr="00BC73E0">
        <w:tc>
          <w:tcPr>
            <w:tcW w:w="2944" w:type="dxa"/>
          </w:tcPr>
          <w:p w14:paraId="40E0DF76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 xml:space="preserve">Taking care of yourself, that is, eating, </w:t>
            </w:r>
            <w:proofErr w:type="gramStart"/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dressing</w:t>
            </w:r>
            <w:proofErr w:type="gramEnd"/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 xml:space="preserve"> or bathing?</w:t>
            </w:r>
          </w:p>
        </w:tc>
        <w:tc>
          <w:tcPr>
            <w:tcW w:w="1313" w:type="dxa"/>
          </w:tcPr>
          <w:p w14:paraId="40E0DF77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12" w:type="dxa"/>
          </w:tcPr>
          <w:p w14:paraId="40E0DF78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06" w:type="dxa"/>
          </w:tcPr>
          <w:p w14:paraId="40E0DF79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80" w:type="dxa"/>
          </w:tcPr>
          <w:p w14:paraId="40E0DF7A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580" w:type="dxa"/>
          </w:tcPr>
          <w:p w14:paraId="40E0DF7B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DF83" w14:textId="77777777" w:rsidTr="00BC73E0">
        <w:tc>
          <w:tcPr>
            <w:tcW w:w="2944" w:type="dxa"/>
          </w:tcPr>
          <w:p w14:paraId="40E0DF7D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Moving in or out of a bed or chair?</w:t>
            </w:r>
          </w:p>
        </w:tc>
        <w:tc>
          <w:tcPr>
            <w:tcW w:w="1313" w:type="dxa"/>
          </w:tcPr>
          <w:p w14:paraId="40E0DF7E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12" w:type="dxa"/>
          </w:tcPr>
          <w:p w14:paraId="40E0DF7F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06" w:type="dxa"/>
          </w:tcPr>
          <w:p w14:paraId="40E0DF80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80" w:type="dxa"/>
          </w:tcPr>
          <w:p w14:paraId="40E0DF81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580" w:type="dxa"/>
          </w:tcPr>
          <w:p w14:paraId="40E0DF82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DF8A" w14:textId="77777777" w:rsidTr="00BC73E0">
        <w:tc>
          <w:tcPr>
            <w:tcW w:w="2944" w:type="dxa"/>
          </w:tcPr>
          <w:p w14:paraId="40E0DF84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Walking indoors, such as around your home?</w:t>
            </w:r>
          </w:p>
        </w:tc>
        <w:tc>
          <w:tcPr>
            <w:tcW w:w="1313" w:type="dxa"/>
          </w:tcPr>
          <w:p w14:paraId="40E0DF85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12" w:type="dxa"/>
          </w:tcPr>
          <w:p w14:paraId="40E0DF86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06" w:type="dxa"/>
          </w:tcPr>
          <w:p w14:paraId="40E0DF87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80" w:type="dxa"/>
          </w:tcPr>
          <w:p w14:paraId="40E0DF88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580" w:type="dxa"/>
          </w:tcPr>
          <w:p w14:paraId="40E0DF89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DF91" w14:textId="77777777" w:rsidTr="00BC73E0">
        <w:tc>
          <w:tcPr>
            <w:tcW w:w="2944" w:type="dxa"/>
          </w:tcPr>
          <w:p w14:paraId="40E0DF8B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Walking several blocks?</w:t>
            </w:r>
          </w:p>
        </w:tc>
        <w:tc>
          <w:tcPr>
            <w:tcW w:w="1313" w:type="dxa"/>
          </w:tcPr>
          <w:p w14:paraId="40E0DF8C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12" w:type="dxa"/>
          </w:tcPr>
          <w:p w14:paraId="40E0DF8D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06" w:type="dxa"/>
          </w:tcPr>
          <w:p w14:paraId="40E0DF8E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80" w:type="dxa"/>
          </w:tcPr>
          <w:p w14:paraId="40E0DF8F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580" w:type="dxa"/>
          </w:tcPr>
          <w:p w14:paraId="40E0DF90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DF98" w14:textId="77777777" w:rsidTr="00BC73E0">
        <w:tc>
          <w:tcPr>
            <w:tcW w:w="2944" w:type="dxa"/>
          </w:tcPr>
          <w:p w14:paraId="40E0DF92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Walking one block of climbing one flight of stairs?</w:t>
            </w:r>
          </w:p>
        </w:tc>
        <w:tc>
          <w:tcPr>
            <w:tcW w:w="1313" w:type="dxa"/>
          </w:tcPr>
          <w:p w14:paraId="40E0DF93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12" w:type="dxa"/>
          </w:tcPr>
          <w:p w14:paraId="40E0DF94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06" w:type="dxa"/>
          </w:tcPr>
          <w:p w14:paraId="40E0DF95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80" w:type="dxa"/>
          </w:tcPr>
          <w:p w14:paraId="40E0DF96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580" w:type="dxa"/>
          </w:tcPr>
          <w:p w14:paraId="40E0DF97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DF9F" w14:textId="77777777" w:rsidTr="00BC73E0">
        <w:tc>
          <w:tcPr>
            <w:tcW w:w="2944" w:type="dxa"/>
          </w:tcPr>
          <w:p w14:paraId="40E0DF99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Doing work around the house, such as cleaning, light yard work or home maintenance?</w:t>
            </w:r>
          </w:p>
        </w:tc>
        <w:tc>
          <w:tcPr>
            <w:tcW w:w="1313" w:type="dxa"/>
          </w:tcPr>
          <w:p w14:paraId="40E0DF9A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12" w:type="dxa"/>
          </w:tcPr>
          <w:p w14:paraId="40E0DF9B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06" w:type="dxa"/>
          </w:tcPr>
          <w:p w14:paraId="40E0DF9C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80" w:type="dxa"/>
          </w:tcPr>
          <w:p w14:paraId="40E0DF9D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580" w:type="dxa"/>
          </w:tcPr>
          <w:p w14:paraId="40E0DF9E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DFA6" w14:textId="77777777" w:rsidTr="00BC73E0">
        <w:tc>
          <w:tcPr>
            <w:tcW w:w="2944" w:type="dxa"/>
          </w:tcPr>
          <w:p w14:paraId="40E0DFA0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Doing errands such as grocery shopping?</w:t>
            </w:r>
          </w:p>
        </w:tc>
        <w:tc>
          <w:tcPr>
            <w:tcW w:w="1313" w:type="dxa"/>
          </w:tcPr>
          <w:p w14:paraId="40E0DFA1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12" w:type="dxa"/>
          </w:tcPr>
          <w:p w14:paraId="40E0DFA2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06" w:type="dxa"/>
          </w:tcPr>
          <w:p w14:paraId="40E0DFA3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80" w:type="dxa"/>
          </w:tcPr>
          <w:p w14:paraId="40E0DFA4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580" w:type="dxa"/>
          </w:tcPr>
          <w:p w14:paraId="40E0DFA5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DFAD" w14:textId="77777777" w:rsidTr="00BC73E0">
        <w:tc>
          <w:tcPr>
            <w:tcW w:w="2944" w:type="dxa"/>
          </w:tcPr>
          <w:p w14:paraId="40E0DFA7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lastRenderedPageBreak/>
              <w:t>Driving a car or using public transportation?</w:t>
            </w:r>
          </w:p>
        </w:tc>
        <w:tc>
          <w:tcPr>
            <w:tcW w:w="1313" w:type="dxa"/>
          </w:tcPr>
          <w:p w14:paraId="40E0DFA8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12" w:type="dxa"/>
          </w:tcPr>
          <w:p w14:paraId="40E0DFA9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06" w:type="dxa"/>
          </w:tcPr>
          <w:p w14:paraId="40E0DFAA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80" w:type="dxa"/>
          </w:tcPr>
          <w:p w14:paraId="40E0DFAB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580" w:type="dxa"/>
          </w:tcPr>
          <w:p w14:paraId="40E0DFAC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DFB4" w14:textId="77777777" w:rsidTr="00BC73E0">
        <w:tc>
          <w:tcPr>
            <w:tcW w:w="2944" w:type="dxa"/>
          </w:tcPr>
          <w:p w14:paraId="40E0DFAE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 xml:space="preserve">Doing vigorous activities such as running, lifting heavy </w:t>
            </w:r>
            <w:proofErr w:type="gramStart"/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objects</w:t>
            </w:r>
            <w:proofErr w:type="gramEnd"/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 xml:space="preserve"> or participating in strenuous sports?</w:t>
            </w:r>
          </w:p>
        </w:tc>
        <w:tc>
          <w:tcPr>
            <w:tcW w:w="1313" w:type="dxa"/>
          </w:tcPr>
          <w:p w14:paraId="40E0DFAF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12" w:type="dxa"/>
          </w:tcPr>
          <w:p w14:paraId="40E0DFB0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06" w:type="dxa"/>
          </w:tcPr>
          <w:p w14:paraId="40E0DFB1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80" w:type="dxa"/>
          </w:tcPr>
          <w:p w14:paraId="40E0DFB2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580" w:type="dxa"/>
          </w:tcPr>
          <w:p w14:paraId="40E0DFB3" w14:textId="77777777" w:rsidR="00966C01" w:rsidRPr="00966C01" w:rsidRDefault="00966C01" w:rsidP="00BC73E0">
            <w:pPr>
              <w:spacing w:before="80" w:after="80"/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40E0DFB5" w14:textId="77777777" w:rsidR="00966C01" w:rsidRPr="00966C01" w:rsidRDefault="00966C01" w:rsidP="00966C01">
      <w:pPr>
        <w:spacing w:before="120" w:after="120"/>
        <w:rPr>
          <w:rFonts w:ascii="Cambria" w:hAnsi="Cambria"/>
          <w:sz w:val="24"/>
          <w:szCs w:val="24"/>
        </w:rPr>
      </w:pPr>
    </w:p>
    <w:tbl>
      <w:tblPr>
        <w:tblW w:w="9535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4674"/>
        <w:gridCol w:w="1033"/>
        <w:gridCol w:w="1169"/>
        <w:gridCol w:w="1267"/>
        <w:gridCol w:w="1392"/>
      </w:tblGrid>
      <w:tr w:rsidR="00966C01" w:rsidRPr="00966C01" w14:paraId="40E0DFBB" w14:textId="77777777" w:rsidTr="00BC73E0">
        <w:tc>
          <w:tcPr>
            <w:tcW w:w="4674" w:type="dxa"/>
          </w:tcPr>
          <w:p w14:paraId="40E0DFB6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b/>
                <w:sz w:val="24"/>
                <w:szCs w:val="24"/>
              </w:rPr>
            </w:pPr>
            <w:r w:rsidRPr="00966C01">
              <w:rPr>
                <w:rFonts w:ascii="Cambria" w:hAnsi="Cambria"/>
                <w:b/>
                <w:sz w:val="24"/>
                <w:szCs w:val="24"/>
              </w:rPr>
              <w:t xml:space="preserve">If you were employed during the past month, how was your work performance? </w:t>
            </w:r>
          </w:p>
        </w:tc>
        <w:tc>
          <w:tcPr>
            <w:tcW w:w="1033" w:type="dxa"/>
          </w:tcPr>
          <w:p w14:paraId="40E0DFB7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proofErr w:type="gramStart"/>
            <w:r w:rsidRPr="00966C01">
              <w:rPr>
                <w:rFonts w:ascii="Cambria" w:hAnsi="Cambria"/>
                <w:sz w:val="24"/>
                <w:szCs w:val="24"/>
              </w:rPr>
              <w:t>All of</w:t>
            </w:r>
            <w:proofErr w:type="gramEnd"/>
            <w:r w:rsidRPr="00966C01">
              <w:rPr>
                <w:rFonts w:ascii="Cambria" w:hAnsi="Cambria"/>
                <w:sz w:val="24"/>
                <w:szCs w:val="24"/>
              </w:rPr>
              <w:t xml:space="preserve"> the time</w:t>
            </w:r>
          </w:p>
        </w:tc>
        <w:tc>
          <w:tcPr>
            <w:tcW w:w="1169" w:type="dxa"/>
          </w:tcPr>
          <w:p w14:paraId="40E0DFB8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Most of the time</w:t>
            </w:r>
          </w:p>
        </w:tc>
        <w:tc>
          <w:tcPr>
            <w:tcW w:w="1267" w:type="dxa"/>
          </w:tcPr>
          <w:p w14:paraId="40E0DFB9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Some of the time</w:t>
            </w:r>
          </w:p>
        </w:tc>
        <w:tc>
          <w:tcPr>
            <w:tcW w:w="1392" w:type="dxa"/>
          </w:tcPr>
          <w:p w14:paraId="40E0DFBA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None of the time</w:t>
            </w:r>
          </w:p>
        </w:tc>
      </w:tr>
      <w:tr w:rsidR="00966C01" w:rsidRPr="00966C01" w14:paraId="40E0DFC1" w14:textId="77777777" w:rsidTr="00BC73E0">
        <w:tc>
          <w:tcPr>
            <w:tcW w:w="4674" w:type="dxa"/>
          </w:tcPr>
          <w:p w14:paraId="40E0DFBC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Done as much work as others in similar jobs?</w:t>
            </w:r>
          </w:p>
        </w:tc>
        <w:tc>
          <w:tcPr>
            <w:tcW w:w="1033" w:type="dxa"/>
          </w:tcPr>
          <w:p w14:paraId="40E0DFBD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69" w:type="dxa"/>
          </w:tcPr>
          <w:p w14:paraId="40E0DFBE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67" w:type="dxa"/>
          </w:tcPr>
          <w:p w14:paraId="40E0DFBF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92" w:type="dxa"/>
          </w:tcPr>
          <w:p w14:paraId="40E0DFC0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DFC7" w14:textId="77777777" w:rsidTr="00BC73E0">
        <w:tc>
          <w:tcPr>
            <w:tcW w:w="4674" w:type="dxa"/>
          </w:tcPr>
          <w:p w14:paraId="40E0DFC2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Worked for short periods of time or taken frequent rests because of your health?</w:t>
            </w:r>
          </w:p>
        </w:tc>
        <w:tc>
          <w:tcPr>
            <w:tcW w:w="1033" w:type="dxa"/>
          </w:tcPr>
          <w:p w14:paraId="40E0DFC3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69" w:type="dxa"/>
          </w:tcPr>
          <w:p w14:paraId="40E0DFC4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67" w:type="dxa"/>
          </w:tcPr>
          <w:p w14:paraId="40E0DFC5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92" w:type="dxa"/>
          </w:tcPr>
          <w:p w14:paraId="40E0DFC6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DFCD" w14:textId="77777777" w:rsidTr="00BC73E0">
        <w:tc>
          <w:tcPr>
            <w:tcW w:w="4674" w:type="dxa"/>
          </w:tcPr>
          <w:p w14:paraId="40E0DFC8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Worked a regular number of hours?</w:t>
            </w:r>
          </w:p>
        </w:tc>
        <w:tc>
          <w:tcPr>
            <w:tcW w:w="1033" w:type="dxa"/>
          </w:tcPr>
          <w:p w14:paraId="40E0DFC9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69" w:type="dxa"/>
          </w:tcPr>
          <w:p w14:paraId="40E0DFCA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67" w:type="dxa"/>
          </w:tcPr>
          <w:p w14:paraId="40E0DFCB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92" w:type="dxa"/>
          </w:tcPr>
          <w:p w14:paraId="40E0DFCC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DFD3" w14:textId="77777777" w:rsidTr="00BC73E0">
        <w:tc>
          <w:tcPr>
            <w:tcW w:w="4674" w:type="dxa"/>
          </w:tcPr>
          <w:p w14:paraId="40E0DFCE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Done your job as carefully and accurately as others with similar jobs?</w:t>
            </w:r>
          </w:p>
        </w:tc>
        <w:tc>
          <w:tcPr>
            <w:tcW w:w="1033" w:type="dxa"/>
          </w:tcPr>
          <w:p w14:paraId="40E0DFCF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69" w:type="dxa"/>
          </w:tcPr>
          <w:p w14:paraId="40E0DFD0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67" w:type="dxa"/>
          </w:tcPr>
          <w:p w14:paraId="40E0DFD1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92" w:type="dxa"/>
          </w:tcPr>
          <w:p w14:paraId="40E0DFD2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DFD9" w14:textId="77777777" w:rsidTr="00BC73E0">
        <w:tc>
          <w:tcPr>
            <w:tcW w:w="4674" w:type="dxa"/>
          </w:tcPr>
          <w:p w14:paraId="40E0DFD4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Worked at your usual job, but with some changes due to your health?</w:t>
            </w:r>
          </w:p>
        </w:tc>
        <w:tc>
          <w:tcPr>
            <w:tcW w:w="1033" w:type="dxa"/>
          </w:tcPr>
          <w:p w14:paraId="40E0DFD5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69" w:type="dxa"/>
          </w:tcPr>
          <w:p w14:paraId="40E0DFD6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67" w:type="dxa"/>
          </w:tcPr>
          <w:p w14:paraId="40E0DFD7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92" w:type="dxa"/>
          </w:tcPr>
          <w:p w14:paraId="40E0DFD8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DFDF" w14:textId="77777777" w:rsidTr="00BC73E0">
        <w:tc>
          <w:tcPr>
            <w:tcW w:w="4674" w:type="dxa"/>
          </w:tcPr>
          <w:p w14:paraId="40E0DFDA" w14:textId="77777777" w:rsidR="00966C01" w:rsidRPr="00966C01" w:rsidRDefault="00966C01" w:rsidP="00966C0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0" w:firstLine="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Feared losing your job because of your health?</w:t>
            </w:r>
          </w:p>
        </w:tc>
        <w:tc>
          <w:tcPr>
            <w:tcW w:w="1033" w:type="dxa"/>
          </w:tcPr>
          <w:p w14:paraId="40E0DFDB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69" w:type="dxa"/>
          </w:tcPr>
          <w:p w14:paraId="40E0DFDC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67" w:type="dxa"/>
          </w:tcPr>
          <w:p w14:paraId="40E0DFDD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92" w:type="dxa"/>
          </w:tcPr>
          <w:p w14:paraId="40E0DFDE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40E0DFE0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p w14:paraId="40E0DFE1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</w:p>
    <w:p w14:paraId="40E0DFE2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br w:type="page"/>
      </w:r>
    </w:p>
    <w:p w14:paraId="40E0DFE3" w14:textId="77777777" w:rsidR="00966C01" w:rsidRPr="00966C01" w:rsidRDefault="00966C01" w:rsidP="00966C01">
      <w:pPr>
        <w:spacing w:after="12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lastRenderedPageBreak/>
        <w:t xml:space="preserve">This questionnaire may be completed over the phone by calling 734-232-0291. </w:t>
      </w:r>
    </w:p>
    <w:p w14:paraId="40E0DFE4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noProof/>
          <w:sz w:val="24"/>
          <w:szCs w:val="24"/>
        </w:rPr>
        <w:drawing>
          <wp:inline distT="0" distB="0" distL="0" distR="0" wp14:anchorId="40E0E152" wp14:editId="40E0E153">
            <wp:extent cx="6259668" cy="5033817"/>
            <wp:effectExtent l="0" t="0" r="0" b="0"/>
            <wp:docPr id="2137561187" name="image14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Tabl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59668" cy="50338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E0DFE5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br w:type="page"/>
      </w:r>
    </w:p>
    <w:p w14:paraId="40E0DFE6" w14:textId="77777777" w:rsidR="00966C01" w:rsidRPr="00966C01" w:rsidRDefault="00966C01" w:rsidP="00966C01">
      <w:pPr>
        <w:jc w:val="center"/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b/>
          <w:sz w:val="24"/>
          <w:szCs w:val="24"/>
        </w:rPr>
        <w:lastRenderedPageBreak/>
        <w:t>Patient Health Questionnaire</w:t>
      </w:r>
    </w:p>
    <w:p w14:paraId="40E0DFE7" w14:textId="77777777" w:rsidR="00966C01" w:rsidRPr="00966C01" w:rsidRDefault="00966C01" w:rsidP="00966C01">
      <w:pPr>
        <w:jc w:val="center"/>
        <w:rPr>
          <w:rFonts w:ascii="Cambria" w:hAnsi="Cambria"/>
          <w:b/>
          <w:sz w:val="24"/>
          <w:szCs w:val="24"/>
        </w:rPr>
      </w:pPr>
    </w:p>
    <w:p w14:paraId="40E0DFE8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 xml:space="preserve">Over the last 2 week, how often have you been bothered by any of the following problems? (Circle the number that best describes your answer). </w:t>
      </w:r>
    </w:p>
    <w:p w14:paraId="40E0DFE9" w14:textId="77777777" w:rsidR="00966C01" w:rsidRPr="00966C01" w:rsidRDefault="00966C01" w:rsidP="00966C01">
      <w:pPr>
        <w:rPr>
          <w:rFonts w:ascii="Cambria" w:hAnsi="Cambria"/>
          <w:sz w:val="24"/>
          <w:szCs w:val="24"/>
        </w:rPr>
      </w:pPr>
    </w:p>
    <w:tbl>
      <w:tblPr>
        <w:tblW w:w="9350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4349"/>
        <w:gridCol w:w="342"/>
        <w:gridCol w:w="1121"/>
        <w:gridCol w:w="999"/>
        <w:gridCol w:w="1317"/>
        <w:gridCol w:w="1222"/>
      </w:tblGrid>
      <w:tr w:rsidR="00966C01" w:rsidRPr="00966C01" w14:paraId="40E0DFEF" w14:textId="77777777" w:rsidTr="00BC73E0">
        <w:tc>
          <w:tcPr>
            <w:tcW w:w="4691" w:type="dxa"/>
            <w:gridSpan w:val="2"/>
            <w:tcBorders>
              <w:top w:val="single" w:sz="4" w:space="0" w:color="FFFFFF"/>
              <w:left w:val="single" w:sz="4" w:space="0" w:color="FFFFFF"/>
            </w:tcBorders>
          </w:tcPr>
          <w:p w14:paraId="40E0DFEA" w14:textId="77777777" w:rsidR="00966C01" w:rsidRPr="00966C01" w:rsidRDefault="00966C01" w:rsidP="00BC73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720"/>
              <w:rPr>
                <w:rFonts w:ascii="Cambria" w:eastAsia="Calibri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</w:tcPr>
          <w:p w14:paraId="40E0DFEB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966C01">
              <w:rPr>
                <w:rFonts w:ascii="Cambria" w:hAnsi="Cambria"/>
                <w:b/>
                <w:sz w:val="24"/>
                <w:szCs w:val="24"/>
              </w:rPr>
              <w:t>Not at all</w:t>
            </w:r>
          </w:p>
        </w:tc>
        <w:tc>
          <w:tcPr>
            <w:tcW w:w="999" w:type="dxa"/>
          </w:tcPr>
          <w:p w14:paraId="40E0DFEC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966C01">
              <w:rPr>
                <w:rFonts w:ascii="Cambria" w:hAnsi="Cambria"/>
                <w:b/>
                <w:sz w:val="24"/>
                <w:szCs w:val="24"/>
              </w:rPr>
              <w:t>Several Days</w:t>
            </w:r>
          </w:p>
        </w:tc>
        <w:tc>
          <w:tcPr>
            <w:tcW w:w="1317" w:type="dxa"/>
          </w:tcPr>
          <w:p w14:paraId="40E0DFED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966C01">
              <w:rPr>
                <w:rFonts w:ascii="Cambria" w:hAnsi="Cambria"/>
                <w:b/>
                <w:sz w:val="24"/>
                <w:szCs w:val="24"/>
              </w:rPr>
              <w:t>More than half the days</w:t>
            </w:r>
          </w:p>
        </w:tc>
        <w:tc>
          <w:tcPr>
            <w:tcW w:w="1222" w:type="dxa"/>
          </w:tcPr>
          <w:p w14:paraId="40E0DFEE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966C01">
              <w:rPr>
                <w:rFonts w:ascii="Cambria" w:hAnsi="Cambria"/>
                <w:b/>
                <w:sz w:val="24"/>
                <w:szCs w:val="24"/>
              </w:rPr>
              <w:t>Nearly every day</w:t>
            </w:r>
          </w:p>
        </w:tc>
      </w:tr>
      <w:tr w:rsidR="00966C01" w:rsidRPr="00966C01" w14:paraId="40E0DFF5" w14:textId="77777777" w:rsidTr="00BC73E0">
        <w:tc>
          <w:tcPr>
            <w:tcW w:w="4691" w:type="dxa"/>
            <w:gridSpan w:val="2"/>
          </w:tcPr>
          <w:p w14:paraId="40E0DFF0" w14:textId="77777777" w:rsidR="00966C01" w:rsidRPr="00966C01" w:rsidRDefault="00966C01" w:rsidP="00966C0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Little interest or pleasure in doing things.</w:t>
            </w:r>
          </w:p>
        </w:tc>
        <w:tc>
          <w:tcPr>
            <w:tcW w:w="1121" w:type="dxa"/>
          </w:tcPr>
          <w:p w14:paraId="40E0DFF1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999" w:type="dxa"/>
          </w:tcPr>
          <w:p w14:paraId="40E0DFF2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1317" w:type="dxa"/>
            <w:shd w:val="clear" w:color="auto" w:fill="F2F2F2"/>
          </w:tcPr>
          <w:p w14:paraId="40E0DFF3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1222" w:type="dxa"/>
            <w:shd w:val="clear" w:color="auto" w:fill="F2F2F2"/>
          </w:tcPr>
          <w:p w14:paraId="40E0DFF4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966C01" w:rsidRPr="00966C01" w14:paraId="40E0DFFB" w14:textId="77777777" w:rsidTr="00BC73E0">
        <w:tc>
          <w:tcPr>
            <w:tcW w:w="4691" w:type="dxa"/>
            <w:gridSpan w:val="2"/>
          </w:tcPr>
          <w:p w14:paraId="40E0DFF6" w14:textId="77777777" w:rsidR="00966C01" w:rsidRPr="00966C01" w:rsidRDefault="00966C01" w:rsidP="00966C0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Feeling down, depressed, or hopeless.</w:t>
            </w:r>
          </w:p>
        </w:tc>
        <w:tc>
          <w:tcPr>
            <w:tcW w:w="1121" w:type="dxa"/>
          </w:tcPr>
          <w:p w14:paraId="40E0DFF7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999" w:type="dxa"/>
          </w:tcPr>
          <w:p w14:paraId="40E0DFF8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1317" w:type="dxa"/>
            <w:shd w:val="clear" w:color="auto" w:fill="F2F2F2"/>
          </w:tcPr>
          <w:p w14:paraId="40E0DFF9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1222" w:type="dxa"/>
            <w:shd w:val="clear" w:color="auto" w:fill="F2F2F2"/>
          </w:tcPr>
          <w:p w14:paraId="40E0DFFA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966C01" w:rsidRPr="00966C01" w14:paraId="40E0E001" w14:textId="77777777" w:rsidTr="00BC73E0">
        <w:tc>
          <w:tcPr>
            <w:tcW w:w="4691" w:type="dxa"/>
            <w:gridSpan w:val="2"/>
          </w:tcPr>
          <w:p w14:paraId="40E0DFFC" w14:textId="77777777" w:rsidR="00966C01" w:rsidRPr="00966C01" w:rsidRDefault="00966C01" w:rsidP="00966C0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 xml:space="preserve">Trouble falling or staying asleep or sleeping too much. </w:t>
            </w:r>
          </w:p>
        </w:tc>
        <w:tc>
          <w:tcPr>
            <w:tcW w:w="1121" w:type="dxa"/>
          </w:tcPr>
          <w:p w14:paraId="40E0DFFD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999" w:type="dxa"/>
          </w:tcPr>
          <w:p w14:paraId="40E0DFFE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1317" w:type="dxa"/>
            <w:shd w:val="clear" w:color="auto" w:fill="F2F2F2"/>
          </w:tcPr>
          <w:p w14:paraId="40E0DFFF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1222" w:type="dxa"/>
            <w:shd w:val="clear" w:color="auto" w:fill="F2F2F2"/>
          </w:tcPr>
          <w:p w14:paraId="40E0E000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966C01" w:rsidRPr="00966C01" w14:paraId="40E0E007" w14:textId="77777777" w:rsidTr="00BC73E0">
        <w:tc>
          <w:tcPr>
            <w:tcW w:w="4691" w:type="dxa"/>
            <w:gridSpan w:val="2"/>
          </w:tcPr>
          <w:p w14:paraId="40E0E002" w14:textId="77777777" w:rsidR="00966C01" w:rsidRPr="00966C01" w:rsidRDefault="00966C01" w:rsidP="00966C0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 xml:space="preserve">Feeling tired or having little energy. </w:t>
            </w:r>
          </w:p>
        </w:tc>
        <w:tc>
          <w:tcPr>
            <w:tcW w:w="1121" w:type="dxa"/>
          </w:tcPr>
          <w:p w14:paraId="40E0E003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999" w:type="dxa"/>
          </w:tcPr>
          <w:p w14:paraId="40E0E004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1317" w:type="dxa"/>
            <w:shd w:val="clear" w:color="auto" w:fill="F2F2F2"/>
          </w:tcPr>
          <w:p w14:paraId="40E0E005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1222" w:type="dxa"/>
            <w:shd w:val="clear" w:color="auto" w:fill="F2F2F2"/>
          </w:tcPr>
          <w:p w14:paraId="40E0E006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966C01" w:rsidRPr="00966C01" w14:paraId="40E0E00D" w14:textId="77777777" w:rsidTr="00BC73E0">
        <w:tc>
          <w:tcPr>
            <w:tcW w:w="4691" w:type="dxa"/>
            <w:gridSpan w:val="2"/>
          </w:tcPr>
          <w:p w14:paraId="40E0E008" w14:textId="77777777" w:rsidR="00966C01" w:rsidRPr="00966C01" w:rsidRDefault="00966C01" w:rsidP="00966C0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 xml:space="preserve">Poor appetite or overeating. </w:t>
            </w:r>
          </w:p>
        </w:tc>
        <w:tc>
          <w:tcPr>
            <w:tcW w:w="1121" w:type="dxa"/>
          </w:tcPr>
          <w:p w14:paraId="40E0E009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999" w:type="dxa"/>
          </w:tcPr>
          <w:p w14:paraId="40E0E00A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1317" w:type="dxa"/>
            <w:shd w:val="clear" w:color="auto" w:fill="F2F2F2"/>
          </w:tcPr>
          <w:p w14:paraId="40E0E00B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1222" w:type="dxa"/>
            <w:shd w:val="clear" w:color="auto" w:fill="F2F2F2"/>
          </w:tcPr>
          <w:p w14:paraId="40E0E00C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966C01" w:rsidRPr="00966C01" w14:paraId="40E0E013" w14:textId="77777777" w:rsidTr="00BC73E0">
        <w:tc>
          <w:tcPr>
            <w:tcW w:w="4691" w:type="dxa"/>
            <w:gridSpan w:val="2"/>
          </w:tcPr>
          <w:p w14:paraId="40E0E00E" w14:textId="77777777" w:rsidR="00966C01" w:rsidRPr="00966C01" w:rsidRDefault="00966C01" w:rsidP="00966C0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 xml:space="preserve">Feeling bad about yourself – or that you are a failure or have let yourself or your family down. </w:t>
            </w:r>
          </w:p>
        </w:tc>
        <w:tc>
          <w:tcPr>
            <w:tcW w:w="1121" w:type="dxa"/>
          </w:tcPr>
          <w:p w14:paraId="40E0E00F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999" w:type="dxa"/>
          </w:tcPr>
          <w:p w14:paraId="40E0E010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1317" w:type="dxa"/>
            <w:shd w:val="clear" w:color="auto" w:fill="F2F2F2"/>
          </w:tcPr>
          <w:p w14:paraId="40E0E011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1222" w:type="dxa"/>
            <w:shd w:val="clear" w:color="auto" w:fill="F2F2F2"/>
          </w:tcPr>
          <w:p w14:paraId="40E0E012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966C01" w:rsidRPr="00966C01" w14:paraId="40E0E019" w14:textId="77777777" w:rsidTr="00BC73E0">
        <w:tc>
          <w:tcPr>
            <w:tcW w:w="4691" w:type="dxa"/>
            <w:gridSpan w:val="2"/>
          </w:tcPr>
          <w:p w14:paraId="40E0E014" w14:textId="77777777" w:rsidR="00966C01" w:rsidRPr="00966C01" w:rsidRDefault="00966C01" w:rsidP="00966C0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 xml:space="preserve">Trouble concentrating on things, such as reading the newspaper or watching television. </w:t>
            </w:r>
          </w:p>
        </w:tc>
        <w:tc>
          <w:tcPr>
            <w:tcW w:w="1121" w:type="dxa"/>
          </w:tcPr>
          <w:p w14:paraId="40E0E015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999" w:type="dxa"/>
          </w:tcPr>
          <w:p w14:paraId="40E0E016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1317" w:type="dxa"/>
            <w:shd w:val="clear" w:color="auto" w:fill="F2F2F2"/>
          </w:tcPr>
          <w:p w14:paraId="40E0E017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1222" w:type="dxa"/>
            <w:shd w:val="clear" w:color="auto" w:fill="F2F2F2"/>
          </w:tcPr>
          <w:p w14:paraId="40E0E018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966C01" w:rsidRPr="00966C01" w14:paraId="40E0E01F" w14:textId="77777777" w:rsidTr="00BC73E0">
        <w:tc>
          <w:tcPr>
            <w:tcW w:w="4691" w:type="dxa"/>
            <w:gridSpan w:val="2"/>
          </w:tcPr>
          <w:p w14:paraId="40E0E01A" w14:textId="77777777" w:rsidR="00966C01" w:rsidRPr="00966C01" w:rsidRDefault="00966C01" w:rsidP="00966C0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 xml:space="preserve">Moving or speaking so slowing that other people could have noticed. Or the opposite – being so fidgety r restless that you have been moving around a lot more than usual. </w:t>
            </w:r>
          </w:p>
        </w:tc>
        <w:tc>
          <w:tcPr>
            <w:tcW w:w="1121" w:type="dxa"/>
          </w:tcPr>
          <w:p w14:paraId="40E0E01B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999" w:type="dxa"/>
          </w:tcPr>
          <w:p w14:paraId="40E0E01C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1317" w:type="dxa"/>
            <w:shd w:val="clear" w:color="auto" w:fill="F2F2F2"/>
          </w:tcPr>
          <w:p w14:paraId="40E0E01D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1222" w:type="dxa"/>
            <w:shd w:val="clear" w:color="auto" w:fill="F2F2F2"/>
          </w:tcPr>
          <w:p w14:paraId="40E0E01E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966C01" w:rsidRPr="00966C01" w14:paraId="40E0E025" w14:textId="77777777" w:rsidTr="00BC73E0">
        <w:tc>
          <w:tcPr>
            <w:tcW w:w="4691" w:type="dxa"/>
            <w:gridSpan w:val="2"/>
          </w:tcPr>
          <w:p w14:paraId="40E0E020" w14:textId="77777777" w:rsidR="00966C01" w:rsidRPr="00966C01" w:rsidRDefault="00966C01" w:rsidP="00966C0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 xml:space="preserve">Thoughts that you would be better off dead, or of hurting yourself. </w:t>
            </w:r>
          </w:p>
        </w:tc>
        <w:tc>
          <w:tcPr>
            <w:tcW w:w="1121" w:type="dxa"/>
          </w:tcPr>
          <w:p w14:paraId="40E0E021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999" w:type="dxa"/>
          </w:tcPr>
          <w:p w14:paraId="40E0E022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1317" w:type="dxa"/>
            <w:shd w:val="clear" w:color="auto" w:fill="F2F2F2"/>
          </w:tcPr>
          <w:p w14:paraId="40E0E023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1222" w:type="dxa"/>
            <w:shd w:val="clear" w:color="auto" w:fill="F2F2F2"/>
          </w:tcPr>
          <w:p w14:paraId="40E0E024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966C01" w:rsidRPr="00966C01" w14:paraId="40E0E02B" w14:textId="77777777" w:rsidTr="00BC73E0">
        <w:tc>
          <w:tcPr>
            <w:tcW w:w="4349" w:type="dxa"/>
            <w:tcBorders>
              <w:bottom w:val="single" w:sz="4" w:space="0" w:color="FFFFFF"/>
              <w:right w:val="single" w:sz="4" w:space="0" w:color="FFFFFF"/>
            </w:tcBorders>
          </w:tcPr>
          <w:p w14:paraId="40E0E026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63" w:type="dxa"/>
            <w:gridSpan w:val="2"/>
            <w:tcBorders>
              <w:left w:val="single" w:sz="4" w:space="0" w:color="FFFFFF"/>
              <w:bottom w:val="single" w:sz="4" w:space="0" w:color="FFFFFF"/>
            </w:tcBorders>
          </w:tcPr>
          <w:p w14:paraId="40E0E027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Add columns</w:t>
            </w:r>
          </w:p>
        </w:tc>
        <w:tc>
          <w:tcPr>
            <w:tcW w:w="999" w:type="dxa"/>
            <w:shd w:val="clear" w:color="auto" w:fill="E7E6E6"/>
          </w:tcPr>
          <w:p w14:paraId="40E0E028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17" w:type="dxa"/>
            <w:shd w:val="clear" w:color="auto" w:fill="E7E6E6"/>
          </w:tcPr>
          <w:p w14:paraId="40E0E029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E7E6E6"/>
          </w:tcPr>
          <w:p w14:paraId="40E0E02A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E031" w14:textId="77777777" w:rsidTr="00BC73E0">
        <w:tc>
          <w:tcPr>
            <w:tcW w:w="4691" w:type="dxa"/>
            <w:gridSpan w:val="2"/>
            <w:tcBorders>
              <w:top w:val="single" w:sz="4" w:space="0" w:color="FFFFFF"/>
              <w:right w:val="single" w:sz="4" w:space="0" w:color="FFFFFF"/>
            </w:tcBorders>
          </w:tcPr>
          <w:p w14:paraId="40E0E02C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FFFFFF"/>
              <w:left w:val="single" w:sz="4" w:space="0" w:color="FFFFFF"/>
            </w:tcBorders>
          </w:tcPr>
          <w:p w14:paraId="40E0E02D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TOTAL:</w:t>
            </w:r>
          </w:p>
        </w:tc>
        <w:tc>
          <w:tcPr>
            <w:tcW w:w="999" w:type="dxa"/>
            <w:shd w:val="clear" w:color="auto" w:fill="E7E6E6"/>
          </w:tcPr>
          <w:p w14:paraId="40E0E02E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17" w:type="dxa"/>
            <w:shd w:val="clear" w:color="auto" w:fill="E7E6E6"/>
          </w:tcPr>
          <w:p w14:paraId="40E0E02F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E7E6E6"/>
          </w:tcPr>
          <w:p w14:paraId="40E0E030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966C01" w:rsidRPr="00966C01" w14:paraId="40E0E039" w14:textId="77777777" w:rsidTr="00BC73E0">
        <w:trPr>
          <w:trHeight w:val="402"/>
        </w:trPr>
        <w:tc>
          <w:tcPr>
            <w:tcW w:w="4691" w:type="dxa"/>
            <w:gridSpan w:val="2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E0E032" w14:textId="77777777" w:rsidR="00966C01" w:rsidRPr="00966C01" w:rsidRDefault="00966C01" w:rsidP="00966C0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 xml:space="preserve">If you checked off any problems, how difficult have these problems made it </w:t>
            </w: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lastRenderedPageBreak/>
              <w:t xml:space="preserve">for you to do your work, take care of things at home, or get along with other people? </w:t>
            </w:r>
          </w:p>
        </w:tc>
        <w:tc>
          <w:tcPr>
            <w:tcW w:w="1121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E0E033" w14:textId="77777777" w:rsidR="00966C01" w:rsidRPr="00966C01" w:rsidRDefault="00966C01" w:rsidP="00BC73E0">
            <w:pPr>
              <w:spacing w:before="120" w:after="120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316" w:type="dxa"/>
            <w:gridSpan w:val="2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E0E034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Not at all difficult</w:t>
            </w:r>
          </w:p>
          <w:p w14:paraId="40E0E035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lastRenderedPageBreak/>
              <w:t>Somewhat difficult</w:t>
            </w:r>
          </w:p>
          <w:p w14:paraId="40E0E036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Very difficult</w:t>
            </w:r>
          </w:p>
          <w:p w14:paraId="40E0E037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Extremely difficult</w:t>
            </w:r>
          </w:p>
        </w:tc>
        <w:tc>
          <w:tcPr>
            <w:tcW w:w="122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E0E038" w14:textId="77777777" w:rsidR="00966C01" w:rsidRPr="00966C01" w:rsidRDefault="00966C01" w:rsidP="00BC73E0">
            <w:pPr>
              <w:spacing w:before="120"/>
              <w:rPr>
                <w:rFonts w:ascii="Cambria" w:hAnsi="Cambria"/>
                <w:sz w:val="24"/>
                <w:szCs w:val="24"/>
                <w:u w:val="single"/>
              </w:rPr>
            </w:pPr>
          </w:p>
        </w:tc>
      </w:tr>
      <w:tr w:rsidR="00966C01" w:rsidRPr="00966C01" w14:paraId="40E0E03E" w14:textId="77777777" w:rsidTr="00BC73E0">
        <w:trPr>
          <w:trHeight w:val="401"/>
        </w:trPr>
        <w:tc>
          <w:tcPr>
            <w:tcW w:w="4691" w:type="dxa"/>
            <w:gridSpan w:val="2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E0E03A" w14:textId="77777777" w:rsidR="00966C01" w:rsidRPr="00966C01" w:rsidRDefault="00966C01" w:rsidP="00BC73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hAnsi="Cambria"/>
                <w:sz w:val="24"/>
                <w:szCs w:val="24"/>
                <w:u w:val="single"/>
              </w:rPr>
            </w:pPr>
          </w:p>
        </w:tc>
        <w:tc>
          <w:tcPr>
            <w:tcW w:w="1121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E0E03B" w14:textId="77777777" w:rsidR="00966C01" w:rsidRPr="00966C01" w:rsidRDefault="00966C01" w:rsidP="00BC73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hAnsi="Cambria"/>
                <w:sz w:val="24"/>
                <w:szCs w:val="24"/>
                <w:u w:val="single"/>
              </w:rPr>
            </w:pPr>
          </w:p>
        </w:tc>
        <w:tc>
          <w:tcPr>
            <w:tcW w:w="2316" w:type="dxa"/>
            <w:gridSpan w:val="2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E0E03C" w14:textId="77777777" w:rsidR="00966C01" w:rsidRPr="00966C01" w:rsidRDefault="00966C01" w:rsidP="00BC73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hAnsi="Cambria"/>
                <w:sz w:val="24"/>
                <w:szCs w:val="24"/>
                <w:u w:val="single"/>
              </w:rPr>
            </w:pPr>
          </w:p>
        </w:tc>
        <w:tc>
          <w:tcPr>
            <w:tcW w:w="1222" w:type="dxa"/>
            <w:tcBorders>
              <w:left w:val="single" w:sz="4" w:space="0" w:color="FFFFFF"/>
              <w:right w:val="single" w:sz="4" w:space="0" w:color="FFFFFF"/>
            </w:tcBorders>
          </w:tcPr>
          <w:p w14:paraId="40E0E03D" w14:textId="77777777" w:rsidR="00966C01" w:rsidRPr="00966C01" w:rsidRDefault="00966C01" w:rsidP="00BC73E0">
            <w:pPr>
              <w:spacing w:before="120"/>
              <w:rPr>
                <w:rFonts w:ascii="Cambria" w:hAnsi="Cambria"/>
                <w:sz w:val="24"/>
                <w:szCs w:val="24"/>
                <w:u w:val="single"/>
              </w:rPr>
            </w:pPr>
          </w:p>
        </w:tc>
      </w:tr>
      <w:tr w:rsidR="00966C01" w:rsidRPr="00966C01" w14:paraId="40E0E043" w14:textId="77777777" w:rsidTr="00BC73E0">
        <w:trPr>
          <w:trHeight w:val="401"/>
        </w:trPr>
        <w:tc>
          <w:tcPr>
            <w:tcW w:w="4691" w:type="dxa"/>
            <w:gridSpan w:val="2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E0E03F" w14:textId="77777777" w:rsidR="00966C01" w:rsidRPr="00966C01" w:rsidRDefault="00966C01" w:rsidP="00BC73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hAnsi="Cambria"/>
                <w:sz w:val="24"/>
                <w:szCs w:val="24"/>
                <w:u w:val="single"/>
              </w:rPr>
            </w:pPr>
          </w:p>
        </w:tc>
        <w:tc>
          <w:tcPr>
            <w:tcW w:w="1121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E0E040" w14:textId="77777777" w:rsidR="00966C01" w:rsidRPr="00966C01" w:rsidRDefault="00966C01" w:rsidP="00BC73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hAnsi="Cambria"/>
                <w:sz w:val="24"/>
                <w:szCs w:val="24"/>
                <w:u w:val="single"/>
              </w:rPr>
            </w:pPr>
          </w:p>
        </w:tc>
        <w:tc>
          <w:tcPr>
            <w:tcW w:w="2316" w:type="dxa"/>
            <w:gridSpan w:val="2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E0E041" w14:textId="77777777" w:rsidR="00966C01" w:rsidRPr="00966C01" w:rsidRDefault="00966C01" w:rsidP="00BC73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hAnsi="Cambria"/>
                <w:sz w:val="24"/>
                <w:szCs w:val="24"/>
                <w:u w:val="single"/>
              </w:rPr>
            </w:pPr>
          </w:p>
        </w:tc>
        <w:tc>
          <w:tcPr>
            <w:tcW w:w="1222" w:type="dxa"/>
            <w:tcBorders>
              <w:left w:val="single" w:sz="4" w:space="0" w:color="FFFFFF"/>
              <w:right w:val="single" w:sz="4" w:space="0" w:color="FFFFFF"/>
            </w:tcBorders>
          </w:tcPr>
          <w:p w14:paraId="40E0E042" w14:textId="77777777" w:rsidR="00966C01" w:rsidRPr="00966C01" w:rsidRDefault="00966C01" w:rsidP="00BC73E0">
            <w:pPr>
              <w:spacing w:before="120"/>
              <w:rPr>
                <w:rFonts w:ascii="Cambria" w:hAnsi="Cambria"/>
                <w:sz w:val="24"/>
                <w:szCs w:val="24"/>
                <w:u w:val="single"/>
              </w:rPr>
            </w:pPr>
          </w:p>
        </w:tc>
      </w:tr>
      <w:tr w:rsidR="00966C01" w:rsidRPr="00966C01" w14:paraId="40E0E048" w14:textId="77777777" w:rsidTr="00BC73E0">
        <w:trPr>
          <w:trHeight w:val="401"/>
        </w:trPr>
        <w:tc>
          <w:tcPr>
            <w:tcW w:w="4691" w:type="dxa"/>
            <w:gridSpan w:val="2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E0E044" w14:textId="77777777" w:rsidR="00966C01" w:rsidRPr="00966C01" w:rsidRDefault="00966C01" w:rsidP="00BC73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hAnsi="Cambria"/>
                <w:sz w:val="24"/>
                <w:szCs w:val="24"/>
                <w:u w:val="single"/>
              </w:rPr>
            </w:pPr>
          </w:p>
        </w:tc>
        <w:tc>
          <w:tcPr>
            <w:tcW w:w="1121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E0E045" w14:textId="77777777" w:rsidR="00966C01" w:rsidRPr="00966C01" w:rsidRDefault="00966C01" w:rsidP="00BC73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hAnsi="Cambria"/>
                <w:sz w:val="24"/>
                <w:szCs w:val="24"/>
                <w:u w:val="single"/>
              </w:rPr>
            </w:pPr>
          </w:p>
        </w:tc>
        <w:tc>
          <w:tcPr>
            <w:tcW w:w="2316" w:type="dxa"/>
            <w:gridSpan w:val="2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E0E046" w14:textId="77777777" w:rsidR="00966C01" w:rsidRPr="00966C01" w:rsidRDefault="00966C01" w:rsidP="00BC73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hAnsi="Cambria"/>
                <w:sz w:val="24"/>
                <w:szCs w:val="24"/>
                <w:u w:val="single"/>
              </w:rPr>
            </w:pPr>
          </w:p>
        </w:tc>
        <w:tc>
          <w:tcPr>
            <w:tcW w:w="1222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0E0E047" w14:textId="77777777" w:rsidR="00966C01" w:rsidRPr="00966C01" w:rsidRDefault="00966C01" w:rsidP="00BC73E0">
            <w:pPr>
              <w:spacing w:before="120"/>
              <w:rPr>
                <w:rFonts w:ascii="Cambria" w:hAnsi="Cambria"/>
                <w:sz w:val="24"/>
                <w:szCs w:val="24"/>
                <w:u w:val="single"/>
              </w:rPr>
            </w:pPr>
          </w:p>
        </w:tc>
      </w:tr>
      <w:tr w:rsidR="00966C01" w:rsidRPr="00966C01" w14:paraId="40E0E0C1" w14:textId="77777777" w:rsidTr="00BC73E0">
        <w:tc>
          <w:tcPr>
            <w:tcW w:w="9350" w:type="dxa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E0E049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 xml:space="preserve">Copyright </w:t>
            </w:r>
            <w:r w:rsidRPr="00966C01">
              <w:rPr>
                <w:rFonts w:ascii="Cambria" w:hAnsi="Cambria"/>
                <w:noProof/>
                <w:sz w:val="24"/>
                <w:szCs w:val="24"/>
              </w:rPr>
              <w:drawing>
                <wp:inline distT="0" distB="0" distL="0" distR="0" wp14:anchorId="40E0E154" wp14:editId="40E0E155">
                  <wp:extent cx="142875" cy="142875"/>
                  <wp:effectExtent l="0" t="0" r="0" b="0"/>
                  <wp:docPr id="2137561186" name="image12.png" descr="See the source im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 descr="See the source image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966C01">
              <w:rPr>
                <w:rFonts w:ascii="Cambria" w:hAnsi="Cambria"/>
                <w:sz w:val="24"/>
                <w:szCs w:val="24"/>
              </w:rPr>
              <w:t xml:space="preserve">1999 Pfizer Inc. All rights reserved. Reproduced with permission. PRIME-MD </w:t>
            </w:r>
            <w:r w:rsidRPr="00966C01">
              <w:rPr>
                <w:rFonts w:ascii="Cambria" w:hAnsi="Cambria"/>
                <w:noProof/>
                <w:sz w:val="24"/>
                <w:szCs w:val="24"/>
              </w:rPr>
              <w:drawing>
                <wp:inline distT="0" distB="0" distL="0" distR="0" wp14:anchorId="40E0E156" wp14:editId="40E0E157">
                  <wp:extent cx="142875" cy="142875"/>
                  <wp:effectExtent l="0" t="0" r="0" b="0"/>
                  <wp:docPr id="2137561188" name="image12.png" descr="See the source im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 descr="See the source image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966C01">
              <w:rPr>
                <w:rFonts w:ascii="Cambria" w:hAnsi="Cambria"/>
                <w:sz w:val="24"/>
                <w:szCs w:val="24"/>
              </w:rPr>
              <w:t>is a trademark of Pfizer, Inc. A2663B 10-04-2005</w:t>
            </w:r>
          </w:p>
          <w:p w14:paraId="40E0E04A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  <w:p w14:paraId="40E0E04B" w14:textId="77777777" w:rsidR="00966C01" w:rsidRPr="00966C01" w:rsidRDefault="00966C01" w:rsidP="00BC73E0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  <w:p w14:paraId="40E0E04C" w14:textId="77777777" w:rsidR="00966C01" w:rsidRPr="00966C01" w:rsidRDefault="00966C01" w:rsidP="00966C01">
            <w:pPr>
              <w:rPr>
                <w:rFonts w:ascii="Cambria" w:hAnsi="Cambria"/>
                <w:b/>
                <w:sz w:val="24"/>
                <w:szCs w:val="24"/>
              </w:rPr>
            </w:pPr>
          </w:p>
          <w:p w14:paraId="40E0E04D" w14:textId="77777777" w:rsidR="00966C01" w:rsidRPr="00966C01" w:rsidRDefault="00966C01" w:rsidP="00BC73E0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  <w:p w14:paraId="40E0E04E" w14:textId="77777777" w:rsidR="00966C01" w:rsidRPr="00966C01" w:rsidRDefault="00966C01" w:rsidP="00BC73E0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  <w:p w14:paraId="40E0E0C0" w14:textId="77777777" w:rsidR="00966C01" w:rsidRPr="00966C01" w:rsidRDefault="00966C01" w:rsidP="00BC73E0">
            <w:pPr>
              <w:spacing w:before="120" w:after="120"/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40E0E121" w14:textId="77777777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</w:p>
    <w:p w14:paraId="40E0E122" w14:textId="77777777" w:rsidR="00966C01" w:rsidRPr="00966C01" w:rsidRDefault="00966C01" w:rsidP="00966C01">
      <w:pPr>
        <w:jc w:val="center"/>
        <w:rPr>
          <w:rFonts w:ascii="Cambria" w:hAnsi="Cambria"/>
          <w:b/>
          <w:sz w:val="24"/>
          <w:szCs w:val="24"/>
        </w:rPr>
      </w:pPr>
    </w:p>
    <w:p w14:paraId="40E0E123" w14:textId="77777777" w:rsidR="00966C01" w:rsidRPr="00966C01" w:rsidRDefault="00966C01" w:rsidP="00966C01">
      <w:pPr>
        <w:jc w:val="center"/>
        <w:rPr>
          <w:rFonts w:ascii="Cambria" w:hAnsi="Cambria"/>
          <w:b/>
          <w:sz w:val="24"/>
          <w:szCs w:val="24"/>
        </w:rPr>
      </w:pPr>
    </w:p>
    <w:p w14:paraId="40E0E124" w14:textId="65C6B8D2" w:rsidR="00966C01" w:rsidRPr="00966C01" w:rsidRDefault="00966C01" w:rsidP="00966C01">
      <w:pPr>
        <w:rPr>
          <w:rFonts w:ascii="Cambria" w:hAnsi="Cambria"/>
          <w:b/>
          <w:sz w:val="24"/>
          <w:szCs w:val="24"/>
        </w:rPr>
      </w:pPr>
    </w:p>
    <w:sectPr w:rsidR="00966C01" w:rsidRPr="00966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70CAA"/>
    <w:multiLevelType w:val="multilevel"/>
    <w:tmpl w:val="1E9E069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44"/>
        <w:szCs w:val="4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0A417A1"/>
    <w:multiLevelType w:val="multilevel"/>
    <w:tmpl w:val="66F413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DF613F"/>
    <w:multiLevelType w:val="multilevel"/>
    <w:tmpl w:val="0974FCC2"/>
    <w:lvl w:ilvl="0"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12E27CD"/>
    <w:multiLevelType w:val="multilevel"/>
    <w:tmpl w:val="197E7FD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CC5D64"/>
    <w:multiLevelType w:val="multilevel"/>
    <w:tmpl w:val="3BD854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25442997">
    <w:abstractNumId w:val="0"/>
  </w:num>
  <w:num w:numId="2" w16cid:durableId="178006865">
    <w:abstractNumId w:val="3"/>
  </w:num>
  <w:num w:numId="3" w16cid:durableId="173425172">
    <w:abstractNumId w:val="2"/>
  </w:num>
  <w:num w:numId="4" w16cid:durableId="1072893775">
    <w:abstractNumId w:val="1"/>
  </w:num>
  <w:num w:numId="5" w16cid:durableId="20869481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C01"/>
    <w:rsid w:val="00001F6C"/>
    <w:rsid w:val="00055B91"/>
    <w:rsid w:val="000D4184"/>
    <w:rsid w:val="001316AC"/>
    <w:rsid w:val="001639BA"/>
    <w:rsid w:val="001C0807"/>
    <w:rsid w:val="00211B04"/>
    <w:rsid w:val="00496DBB"/>
    <w:rsid w:val="005D38E2"/>
    <w:rsid w:val="006346BD"/>
    <w:rsid w:val="0072350E"/>
    <w:rsid w:val="00734E09"/>
    <w:rsid w:val="00764C2D"/>
    <w:rsid w:val="007D1FAA"/>
    <w:rsid w:val="007E376A"/>
    <w:rsid w:val="00891684"/>
    <w:rsid w:val="008D2BAA"/>
    <w:rsid w:val="00966C01"/>
    <w:rsid w:val="009A4D2F"/>
    <w:rsid w:val="009B7FC4"/>
    <w:rsid w:val="00A501E7"/>
    <w:rsid w:val="00B24523"/>
    <w:rsid w:val="00B85750"/>
    <w:rsid w:val="00DD299C"/>
    <w:rsid w:val="00DF773D"/>
    <w:rsid w:val="00E05A7B"/>
    <w:rsid w:val="00E6312F"/>
    <w:rsid w:val="00F1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0DE6A"/>
  <w15:chartTrackingRefBased/>
  <w15:docId w15:val="{6BAE861F-83C4-374C-A1F6-2557B174E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C01"/>
    <w:rPr>
      <w:rFonts w:ascii="Arial" w:eastAsia="Times New Roman" w:hAnsi="Arial" w:cs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083</Words>
  <Characters>6175</Characters>
  <Application>Microsoft Office Word</Application>
  <DocSecurity>0</DocSecurity>
  <Lines>51</Lines>
  <Paragraphs>14</Paragraphs>
  <ScaleCrop>false</ScaleCrop>
  <Company/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zzolo, Beatrice</dc:creator>
  <cp:keywords/>
  <dc:description/>
  <cp:lastModifiedBy>Lemon, Molly</cp:lastModifiedBy>
  <cp:revision>8</cp:revision>
  <dcterms:created xsi:type="dcterms:W3CDTF">2023-08-18T18:26:00Z</dcterms:created>
  <dcterms:modified xsi:type="dcterms:W3CDTF">2023-08-18T20:12:00Z</dcterms:modified>
</cp:coreProperties>
</file>